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0D16C" w14:textId="77777777" w:rsidR="006A1377" w:rsidRPr="005255E7" w:rsidRDefault="006A1377" w:rsidP="00C4370C">
      <w:pPr>
        <w:pStyle w:val="Titre2"/>
        <w:jc w:val="center"/>
        <w:rPr>
          <w:b/>
          <w:sz w:val="22"/>
          <w:szCs w:val="20"/>
        </w:rPr>
      </w:pPr>
      <w:bookmarkStart w:id="0" w:name="_Toc124166425"/>
    </w:p>
    <w:p w14:paraId="4E6EE8BC" w14:textId="004D1F21" w:rsidR="006A1377" w:rsidRPr="005255E7" w:rsidRDefault="00364806" w:rsidP="0064380E">
      <w:pPr>
        <w:rPr>
          <w:lang w:val="en-US"/>
        </w:rPr>
      </w:pPr>
      <w:r w:rsidRPr="005255E7">
        <w:rPr>
          <w:b/>
          <w:szCs w:val="20"/>
          <w:lang w:val="en-US"/>
        </w:rPr>
        <w:t xml:space="preserve">Supplementary Figure </w:t>
      </w:r>
      <w:r w:rsidR="00C37FAF">
        <w:rPr>
          <w:b/>
          <w:szCs w:val="20"/>
          <w:lang w:val="en-US"/>
        </w:rPr>
        <w:t>S</w:t>
      </w:r>
      <w:r w:rsidRPr="005255E7">
        <w:rPr>
          <w:b/>
          <w:szCs w:val="20"/>
          <w:lang w:val="en-US"/>
        </w:rPr>
        <w:t xml:space="preserve">1 – </w:t>
      </w:r>
      <w:r w:rsidRPr="005255E7">
        <w:rPr>
          <w:lang w:val="en-US"/>
        </w:rPr>
        <w:t>Flowchart</w:t>
      </w:r>
    </w:p>
    <w:p w14:paraId="0FE35F99" w14:textId="77777777" w:rsidR="006A1377" w:rsidRPr="005255E7" w:rsidRDefault="006A1377" w:rsidP="00C4370C">
      <w:pPr>
        <w:jc w:val="center"/>
        <w:rPr>
          <w:sz w:val="22"/>
          <w:lang w:val="en-US"/>
        </w:rPr>
      </w:pPr>
    </w:p>
    <w:p w14:paraId="20D72842" w14:textId="77777777" w:rsidR="006A1377" w:rsidRPr="005255E7" w:rsidRDefault="006A1377" w:rsidP="00C4370C">
      <w:pPr>
        <w:jc w:val="center"/>
        <w:rPr>
          <w:b/>
          <w:sz w:val="20"/>
          <w:lang w:val="en-US"/>
        </w:rPr>
      </w:pPr>
    </w:p>
    <w:p w14:paraId="79301DE0" w14:textId="3F10562E" w:rsidR="006A1377" w:rsidRPr="005255E7" w:rsidRDefault="00C37FAF" w:rsidP="00C4370C">
      <w:pPr>
        <w:jc w:val="center"/>
        <w:rPr>
          <w:b/>
          <w:sz w:val="20"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391471" wp14:editId="39384734">
                <wp:simplePos x="0" y="0"/>
                <wp:positionH relativeFrom="column">
                  <wp:posOffset>2890520</wp:posOffset>
                </wp:positionH>
                <wp:positionV relativeFrom="paragraph">
                  <wp:posOffset>2082800</wp:posOffset>
                </wp:positionV>
                <wp:extent cx="91440" cy="0"/>
                <wp:effectExtent l="14605" t="19685" r="17780" b="37465"/>
                <wp:wrapNone/>
                <wp:docPr id="67324335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A923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227.6pt;margin-top:164pt;width:7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" strokecolor="black [3213]" strokeweight="2pt">
                <v:shadow on="t" opacity="24903f" origin=",.5" offset="0,.55556mm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D2067C" wp14:editId="403E4F5C">
                <wp:simplePos x="0" y="0"/>
                <wp:positionH relativeFrom="column">
                  <wp:posOffset>2969260</wp:posOffset>
                </wp:positionH>
                <wp:positionV relativeFrom="paragraph">
                  <wp:posOffset>1864995</wp:posOffset>
                </wp:positionV>
                <wp:extent cx="3639185" cy="357505"/>
                <wp:effectExtent l="0" t="0" r="0" b="4445"/>
                <wp:wrapNone/>
                <wp:docPr id="92601644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39185" cy="357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4A4460" w14:textId="77777777" w:rsidR="009B0C74" w:rsidRDefault="00BA108F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="Cambria" w:hAnsi="Cambria" w:cs="Cambria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 xml:space="preserve">291 patients with missing </w:t>
                            </w:r>
                            <w:proofErr w:type="spellStart"/>
                            <w:r>
                              <w:rPr>
                                <w:rFonts w:ascii="Cambria" w:hAnsi="Cambria" w:cs="Cambria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>ctDNA</w:t>
                            </w:r>
                            <w:proofErr w:type="spellEnd"/>
                            <w:r>
                              <w:rPr>
                                <w:rFonts w:ascii="Cambria" w:hAnsi="Cambria" w:cs="Cambria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 xml:space="preserve"> statu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D2067C" id="Rectangle 4" o:spid="_x0000_s1026" style="position:absolute;left:0;text-align:left;margin-left:233.8pt;margin-top:146.85pt;width:286.55pt;height:28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" filled="f" strokecolor="black [3213]" strokeweight="2pt">
                <v:path arrowok="t"/>
                <v:textbox>
                  <w:txbxContent>
                    <w:p w14:paraId="2A4A4460" w14:textId="77777777" w:rsidR="009B0C74" w:rsidRDefault="00BA108F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="Cambria" w:hAnsi="Cambria" w:cs="Cambria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 xml:space="preserve">291 patients with missing </w:t>
                      </w:r>
                      <w:proofErr w:type="spellStart"/>
                      <w:r>
                        <w:rPr>
                          <w:rFonts w:ascii="Cambria" w:hAnsi="Cambria" w:cs="Cambria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>ctDNA</w:t>
                      </w:r>
                      <w:proofErr w:type="spellEnd"/>
                      <w:r>
                        <w:rPr>
                          <w:rFonts w:ascii="Cambria" w:hAnsi="Cambria" w:cs="Cambria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 xml:space="preserve"> statu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4F9384" wp14:editId="3EE08267">
                <wp:simplePos x="0" y="0"/>
                <wp:positionH relativeFrom="column">
                  <wp:posOffset>2969260</wp:posOffset>
                </wp:positionH>
                <wp:positionV relativeFrom="paragraph">
                  <wp:posOffset>559435</wp:posOffset>
                </wp:positionV>
                <wp:extent cx="3639185" cy="357505"/>
                <wp:effectExtent l="0" t="0" r="0" b="4445"/>
                <wp:wrapNone/>
                <wp:docPr id="78823179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39185" cy="3575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A1035D" w14:textId="77777777" w:rsidR="009B0C74" w:rsidRDefault="0064380E">
                            <w:pPr>
                              <w:pStyle w:val="NormalWeb"/>
                              <w:spacing w:before="0" w:beforeAutospacing="0" w:after="0"/>
                            </w:pPr>
                            <w:r>
                              <w:rPr>
                                <w:rFonts w:ascii="Cambria" w:hAnsi="Cambria" w:cs="Cambria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 xml:space="preserve">1314 </w:t>
                            </w:r>
                            <w:r w:rsidR="00BA108F">
                              <w:rPr>
                                <w:rFonts w:ascii="Cambria" w:hAnsi="Cambria" w:cs="Cambria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>patients with missing CEA value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F9384" id="Rectangle 3" o:spid="_x0000_s1027" style="position:absolute;left:0;text-align:left;margin-left:233.8pt;margin-top:44.05pt;width:286.55pt;height:2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" filled="f" strokecolor="black [3213]" strokeweight="2pt">
                <v:path arrowok="t"/>
                <v:textbox>
                  <w:txbxContent>
                    <w:p w14:paraId="41A1035D" w14:textId="77777777" w:rsidR="009B0C74" w:rsidRDefault="0064380E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="Cambria" w:hAnsi="Cambria" w:cs="Cambria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 xml:space="preserve">1314 </w:t>
                      </w:r>
                      <w:r w:rsidR="00BA108F">
                        <w:rPr>
                          <w:rFonts w:ascii="Cambria" w:hAnsi="Cambria" w:cs="Cambria"/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>patients with missing CEA valu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DB324D" wp14:editId="2B23C65D">
                <wp:simplePos x="0" y="0"/>
                <wp:positionH relativeFrom="column">
                  <wp:posOffset>2891155</wp:posOffset>
                </wp:positionH>
                <wp:positionV relativeFrom="paragraph">
                  <wp:posOffset>738505</wp:posOffset>
                </wp:positionV>
                <wp:extent cx="91440" cy="0"/>
                <wp:effectExtent l="15240" t="18415" r="17145" b="38735"/>
                <wp:wrapNone/>
                <wp:docPr id="3413395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5A3A2" id="AutoShape 11" o:spid="_x0000_s1026" type="#_x0000_t32" style="position:absolute;margin-left:227.65pt;margin-top:58.15pt;width:7.2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" strokecolor="black [3213]" strokeweight="2pt">
                <v:shadow on="t" opacity="24903f" origin=",.5" offset="0,.55556mm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259DD9" wp14:editId="0FD0C4EC">
                <wp:simplePos x="0" y="0"/>
                <wp:positionH relativeFrom="column">
                  <wp:posOffset>2889250</wp:posOffset>
                </wp:positionH>
                <wp:positionV relativeFrom="paragraph">
                  <wp:posOffset>407670</wp:posOffset>
                </wp:positionV>
                <wp:extent cx="0" cy="673100"/>
                <wp:effectExtent l="80010" t="20955" r="81915" b="48895"/>
                <wp:wrapNone/>
                <wp:docPr id="25695468" name="Connecteur en 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31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80808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61F94D" id="Connecteur en angle 19" o:spid="_x0000_s1026" type="#_x0000_t32" style="position:absolute;margin-left:227.5pt;margin-top:32.1pt;width:0;height: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" strokecolor="black [3213]" strokeweight="2pt">
                <v:stroke endarrow="open"/>
                <v:shadow on="t" opacity="24903f" origin=",.5" offset="0,.55556mm"/>
              </v:shape>
            </w:pict>
          </mc:Fallback>
        </mc:AlternateContent>
      </w:r>
      <w:r>
        <w:rPr>
          <w:b/>
          <w:noProof/>
          <w:sz w:val="20"/>
          <w:lang w:eastAsia="fr-FR"/>
        </w:rPr>
        <mc:AlternateContent>
          <mc:Choice Requires="wpg">
            <w:drawing>
              <wp:inline distT="0" distB="0" distL="0" distR="0" wp14:anchorId="1D0FF9CA" wp14:editId="3CA470FD">
                <wp:extent cx="4206875" cy="2880360"/>
                <wp:effectExtent l="19050" t="20955" r="12700" b="13335"/>
                <wp:docPr id="1704330085" name="Groupe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06875" cy="2880360"/>
                          <a:chOff x="29227" y="2093"/>
                          <a:chExt cx="52577" cy="38333"/>
                        </a:xfrm>
                      </wpg:grpSpPr>
                      <wps:wsp>
                        <wps:cNvPr id="175131461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9233" y="2093"/>
                            <a:ext cx="52572" cy="540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F1945AA" w14:textId="77777777" w:rsidR="00317318" w:rsidRDefault="00317318">
                              <w:pPr>
                                <w:pStyle w:val="NormalWeb"/>
                                <w:spacing w:before="0" w:beforeAutospacing="0" w:after="0"/>
                                <w:jc w:val="center"/>
                              </w:pP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IDEA-France </w:t>
                              </w:r>
                              <w:proofErr w:type="spellStart"/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mITT</w:t>
                              </w:r>
                              <w:proofErr w:type="spellEnd"/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population </w:t>
                              </w:r>
                              <w:r w:rsidR="0064380E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N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=</w:t>
                              </w:r>
                              <w:r w:rsidR="0064380E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20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30709300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9227" y="16750"/>
                            <a:ext cx="52572" cy="4759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321F62D" w14:textId="77777777" w:rsidR="00317318" w:rsidRDefault="00317318">
                              <w:pPr>
                                <w:pStyle w:val="NormalWeb"/>
                                <w:spacing w:before="0" w:beforeAutospacing="0" w:after="0"/>
                                <w:jc w:val="center"/>
                              </w:pP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EA value available n</w:t>
                              </w:r>
                              <w:r w:rsidR="0064380E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=</w:t>
                              </w:r>
                              <w:r w:rsidR="0064380E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6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360728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9227" y="35155"/>
                            <a:ext cx="52572" cy="5272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63F23D8" w14:textId="77777777" w:rsidR="009B0C74" w:rsidRDefault="00317318">
                              <w:pPr>
                                <w:pStyle w:val="NormalWeb"/>
                                <w:spacing w:before="0" w:beforeAutospacing="0" w:after="0"/>
                                <w:jc w:val="center"/>
                              </w:pP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CEA </w:t>
                              </w:r>
                              <w:r w:rsidR="00C22F3C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value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and </w:t>
                              </w:r>
                              <w:proofErr w:type="spellStart"/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ctDNA</w:t>
                              </w:r>
                              <w:proofErr w:type="spellEnd"/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</w:t>
                              </w:r>
                              <w:r w:rsidR="00C22F3C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status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available n</w:t>
                              </w:r>
                              <w:r w:rsidR="0064380E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=</w:t>
                              </w:r>
                              <w:r w:rsidR="0064380E"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Cambria" w:hAnsi="Cambria" w:cs="Cambria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405</w:t>
                              </w:r>
                            </w:p>
                            <w:p w14:paraId="3F4ED8FB" w14:textId="77777777" w:rsidR="00317318" w:rsidRDefault="00317318">
                              <w:pPr>
                                <w:pStyle w:val="NormalWeb"/>
                                <w:spacing w:before="0" w:beforeAutospacing="0" w:after="0"/>
                                <w:ind w:left="72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4549342" name="AutoShape 8"/>
                        <wps:cNvCnPr>
                          <a:cxnSpLocks noChangeShapeType="1"/>
                        </wps:cNvCnPr>
                        <wps:spPr bwMode="auto">
                          <a:xfrm flipH="1">
                            <a:off x="55513" y="21509"/>
                            <a:ext cx="0" cy="13646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ffectLst>
                            <a:outerShdw dist="20000" dir="5400000" rotWithShape="0">
                              <a:srgbClr val="80808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0FF9CA" id="Grouper 28" o:spid="_x0000_s1028" style="width:331.25pt;height:226.8pt;mso-position-horizontal-relative:char;mso-position-vertical-relative:line" coordorigin="29227,2093" coordsize="52577,38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">
                <v:rect id="Rectangle 14" o:spid="_x0000_s1029" style="position:absolute;left:29233;top:2093;width:52572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" filled="f" strokecolor="black [3213]" strokeweight="2pt">
                  <v:textbox>
                    <w:txbxContent>
                      <w:p w14:paraId="0F1945AA" w14:textId="77777777" w:rsidR="00317318" w:rsidRDefault="00317318">
                        <w:pPr>
                          <w:pStyle w:val="NormalWeb"/>
                          <w:spacing w:before="0" w:beforeAutospacing="0" w:after="0"/>
                          <w:jc w:val="center"/>
                        </w:pP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IDEA-France </w:t>
                        </w:r>
                        <w:proofErr w:type="spellStart"/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mITT</w:t>
                        </w:r>
                        <w:proofErr w:type="spellEnd"/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population </w:t>
                        </w:r>
                        <w:r w:rsidR="0064380E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N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=</w:t>
                        </w:r>
                        <w:r w:rsidR="0064380E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2010</w:t>
                        </w:r>
                      </w:p>
                    </w:txbxContent>
                  </v:textbox>
                </v:rect>
                <v:rect id="Rectangle 15" o:spid="_x0000_s1030" style="position:absolute;left:29227;top:16750;width:52572;height:4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" filled="f" strokecolor="black [3213]" strokeweight="2pt">
                  <v:textbox>
                    <w:txbxContent>
                      <w:p w14:paraId="2321F62D" w14:textId="77777777" w:rsidR="00317318" w:rsidRDefault="00317318">
                        <w:pPr>
                          <w:pStyle w:val="NormalWeb"/>
                          <w:spacing w:before="0" w:beforeAutospacing="0" w:after="0"/>
                          <w:jc w:val="center"/>
                        </w:pP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EA value available n</w:t>
                        </w:r>
                        <w:r w:rsidR="0064380E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=</w:t>
                        </w:r>
                        <w:r w:rsidR="0064380E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 xml:space="preserve">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696</w:t>
                        </w:r>
                      </w:p>
                    </w:txbxContent>
                  </v:textbox>
                </v:rect>
                <v:rect id="Rectangle 16" o:spid="_x0000_s1031" style="position:absolute;left:29227;top:35155;width:52572;height:5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" filled="f" strokecolor="black [3213]" strokeweight="2pt">
                  <v:textbox>
                    <w:txbxContent>
                      <w:p w14:paraId="063F23D8" w14:textId="77777777" w:rsidR="009B0C74" w:rsidRDefault="00317318">
                        <w:pPr>
                          <w:pStyle w:val="NormalWeb"/>
                          <w:spacing w:before="0" w:beforeAutospacing="0" w:after="0"/>
                          <w:jc w:val="center"/>
                        </w:pP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CEA </w:t>
                        </w:r>
                        <w:r w:rsidR="00C22F3C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value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and </w:t>
                        </w:r>
                        <w:proofErr w:type="spellStart"/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ctDNA</w:t>
                        </w:r>
                        <w:proofErr w:type="spellEnd"/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</w:t>
                        </w:r>
                        <w:r w:rsidR="00C22F3C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status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available n</w:t>
                        </w:r>
                        <w:r w:rsidR="0064380E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=</w:t>
                        </w:r>
                        <w:r w:rsidR="0064380E"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Cambria" w:hAnsi="Cambria" w:cs="Cambria"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405</w:t>
                        </w:r>
                      </w:p>
                      <w:p w14:paraId="3F4ED8FB" w14:textId="77777777" w:rsidR="00317318" w:rsidRDefault="00317318">
                        <w:pPr>
                          <w:pStyle w:val="NormalWeb"/>
                          <w:spacing w:before="0" w:beforeAutospacing="0" w:after="0"/>
                          <w:ind w:left="720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" o:spid="_x0000_s1032" type="#_x0000_t32" style="position:absolute;left:55513;top:21509;width:0;height:136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" strokecolor="black [3213]" strokeweight="2pt">
                  <v:stroke endarrow="open"/>
                  <v:shadow on="t" opacity="24903f" origin=",.5" offset="0,.55556mm"/>
                </v:shape>
                <w10:anchorlock/>
              </v:group>
            </w:pict>
          </mc:Fallback>
        </mc:AlternateContent>
      </w:r>
    </w:p>
    <w:p w14:paraId="45F71987" w14:textId="77777777" w:rsidR="009B0C74" w:rsidRDefault="009B0C74">
      <w:pPr>
        <w:keepLines/>
        <w:jc w:val="both"/>
        <w:rPr>
          <w:highlight w:val="yellow"/>
          <w:lang w:val="en-US"/>
        </w:rPr>
      </w:pPr>
    </w:p>
    <w:bookmarkEnd w:id="0"/>
    <w:p w14:paraId="339B3353" w14:textId="77777777" w:rsidR="009B0C74" w:rsidRDefault="007E4ACB">
      <w:pPr>
        <w:keepLines/>
        <w:jc w:val="both"/>
        <w:rPr>
          <w:lang w:val="en-US"/>
        </w:rPr>
      </w:pPr>
      <w:proofErr w:type="spellStart"/>
      <w:r>
        <w:rPr>
          <w:lang w:val="en-US"/>
        </w:rPr>
        <w:t>mIIT</w:t>
      </w:r>
      <w:proofErr w:type="spellEnd"/>
      <w:r>
        <w:rPr>
          <w:lang w:val="en-US"/>
        </w:rPr>
        <w:t>, modified intent-to-treat population; CEA, c</w:t>
      </w:r>
      <w:r w:rsidRPr="00B51650">
        <w:rPr>
          <w:lang w:val="en-US"/>
        </w:rPr>
        <w:t xml:space="preserve">arcinoembryonic </w:t>
      </w:r>
      <w:r>
        <w:rPr>
          <w:lang w:val="en-US"/>
        </w:rPr>
        <w:t>a</w:t>
      </w:r>
      <w:r w:rsidRPr="00B51650">
        <w:rPr>
          <w:lang w:val="en-US"/>
        </w:rPr>
        <w:t>ntigen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>, circulating DNA</w:t>
      </w:r>
    </w:p>
    <w:p w14:paraId="640CC47A" w14:textId="77777777" w:rsidR="00C4370C" w:rsidRPr="005255E7" w:rsidRDefault="00C4370C">
      <w:pPr>
        <w:rPr>
          <w:b/>
          <w:szCs w:val="20"/>
          <w:lang w:val="en-US"/>
        </w:rPr>
        <w:sectPr w:rsidR="00C4370C" w:rsidRPr="005255E7" w:rsidSect="00345DF2">
          <w:pgSz w:w="11901" w:h="16834"/>
          <w:pgMar w:top="1411" w:right="1411" w:bottom="1411" w:left="1411" w:header="706" w:footer="706" w:gutter="0"/>
          <w:cols w:space="708"/>
          <w:docGrid w:linePitch="326"/>
        </w:sectPr>
      </w:pPr>
    </w:p>
    <w:p w14:paraId="0A04D7A2" w14:textId="5942B3C3" w:rsidR="006A1377" w:rsidRPr="005255E7" w:rsidRDefault="00364806" w:rsidP="00F115F1">
      <w:pPr>
        <w:pStyle w:val="Titre2"/>
        <w:rPr>
          <w:szCs w:val="20"/>
        </w:rPr>
      </w:pPr>
      <w:r w:rsidRPr="005255E7">
        <w:rPr>
          <w:b/>
          <w:szCs w:val="20"/>
        </w:rPr>
        <w:lastRenderedPageBreak/>
        <w:t xml:space="preserve">Supplementary Figure </w:t>
      </w:r>
      <w:r w:rsidR="00C37FAF">
        <w:rPr>
          <w:b/>
          <w:szCs w:val="20"/>
        </w:rPr>
        <w:t>S</w:t>
      </w:r>
      <w:r w:rsidRPr="005255E7">
        <w:rPr>
          <w:b/>
          <w:szCs w:val="20"/>
        </w:rPr>
        <w:t>2 –</w:t>
      </w:r>
      <w:r w:rsidRPr="005255E7">
        <w:rPr>
          <w:szCs w:val="20"/>
        </w:rPr>
        <w:t xml:space="preserve"> Kaplan-Meier estimates of DFS </w:t>
      </w:r>
      <w:r w:rsidR="00C87E5B">
        <w:rPr>
          <w:szCs w:val="20"/>
        </w:rPr>
        <w:t>in</w:t>
      </w:r>
      <w:r w:rsidR="00C87E5B" w:rsidRPr="005255E7">
        <w:rPr>
          <w:szCs w:val="20"/>
        </w:rPr>
        <w:t xml:space="preserve"> </w:t>
      </w:r>
      <w:r w:rsidRPr="005255E7">
        <w:rPr>
          <w:szCs w:val="20"/>
        </w:rPr>
        <w:t xml:space="preserve">patients with or </w:t>
      </w:r>
      <w:r w:rsidR="002C415D" w:rsidRPr="005255E7">
        <w:rPr>
          <w:szCs w:val="20"/>
        </w:rPr>
        <w:t xml:space="preserve">without </w:t>
      </w:r>
      <w:r w:rsidR="002C415D">
        <w:rPr>
          <w:szCs w:val="20"/>
        </w:rPr>
        <w:t>CEA</w:t>
      </w:r>
      <w:r w:rsidRPr="005255E7">
        <w:rPr>
          <w:szCs w:val="20"/>
        </w:rPr>
        <w:t xml:space="preserve"> </w:t>
      </w:r>
    </w:p>
    <w:p w14:paraId="76D10836" w14:textId="77777777" w:rsidR="006A1377" w:rsidRPr="005255E7" w:rsidRDefault="006A1377">
      <w:pPr>
        <w:rPr>
          <w:lang w:val="en-US"/>
        </w:rPr>
      </w:pPr>
    </w:p>
    <w:p w14:paraId="4C34FFD2" w14:textId="77777777" w:rsidR="006A1377" w:rsidRPr="005255E7" w:rsidRDefault="00364806" w:rsidP="00C4370C">
      <w:pPr>
        <w:jc w:val="center"/>
        <w:rPr>
          <w:lang w:val="en-US"/>
        </w:rPr>
      </w:pPr>
      <w:r w:rsidRPr="005255E7">
        <w:rPr>
          <w:noProof/>
          <w:lang w:eastAsia="fr-FR"/>
        </w:rPr>
        <w:drawing>
          <wp:inline distT="0" distB="0" distL="0" distR="0" wp14:anchorId="08EE8C22" wp14:editId="4282AE59">
            <wp:extent cx="5759450" cy="4319863"/>
            <wp:effectExtent l="0" t="0" r="0" b="5080"/>
            <wp:docPr id="4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FS_ACE_availabl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6ED0A" w14:textId="77777777" w:rsidR="006A1377" w:rsidRPr="005255E7" w:rsidRDefault="006A1377">
      <w:pPr>
        <w:rPr>
          <w:lang w:val="en-US"/>
        </w:rPr>
      </w:pPr>
    </w:p>
    <w:p w14:paraId="4112F759" w14:textId="17A3B904" w:rsidR="006A1377" w:rsidRPr="009E3A34" w:rsidRDefault="007E4ACB" w:rsidP="00C37FAF">
      <w:pPr>
        <w:jc w:val="both"/>
        <w:rPr>
          <w:b/>
          <w:sz w:val="22"/>
          <w:szCs w:val="20"/>
          <w:lang w:val="en-US"/>
        </w:rPr>
      </w:pPr>
      <w:r>
        <w:rPr>
          <w:lang w:val="en-US"/>
        </w:rPr>
        <w:t>CEA, c</w:t>
      </w:r>
      <w:r w:rsidRPr="00B51650">
        <w:rPr>
          <w:lang w:val="en-US"/>
        </w:rPr>
        <w:t xml:space="preserve">arcinoembryonic </w:t>
      </w:r>
      <w:r>
        <w:rPr>
          <w:lang w:val="en-US"/>
        </w:rPr>
        <w:t>a</w:t>
      </w:r>
      <w:r w:rsidRPr="00B51650">
        <w:rPr>
          <w:lang w:val="en-US"/>
        </w:rPr>
        <w:t>ntigen</w:t>
      </w:r>
      <w:r>
        <w:rPr>
          <w:lang w:val="en-US"/>
        </w:rPr>
        <w:t xml:space="preserve">; DFS, disease-free survival </w:t>
      </w:r>
    </w:p>
    <w:p w14:paraId="0FA7D9CA" w14:textId="77777777" w:rsidR="006A1377" w:rsidRPr="005255E7" w:rsidRDefault="006A1377">
      <w:pPr>
        <w:pStyle w:val="Titre2"/>
        <w:rPr>
          <w:b/>
          <w:sz w:val="22"/>
          <w:szCs w:val="20"/>
        </w:rPr>
      </w:pPr>
    </w:p>
    <w:p w14:paraId="799733BF" w14:textId="77777777" w:rsidR="00C37FAF" w:rsidRDefault="00C37FAF">
      <w:pPr>
        <w:jc w:val="both"/>
        <w:rPr>
          <w:b/>
          <w:lang w:val="en-US"/>
        </w:rPr>
        <w:sectPr w:rsidR="00C37FAF" w:rsidSect="00345DF2">
          <w:pgSz w:w="11901" w:h="16834"/>
          <w:pgMar w:top="1418" w:right="1418" w:bottom="964" w:left="1418" w:header="709" w:footer="709" w:gutter="0"/>
          <w:cols w:space="708"/>
          <w:docGrid w:linePitch="326"/>
        </w:sectPr>
      </w:pPr>
    </w:p>
    <w:p w14:paraId="355AE6A9" w14:textId="1825F353" w:rsidR="009B0C74" w:rsidRPr="00C37FAF" w:rsidRDefault="00317318">
      <w:pPr>
        <w:jc w:val="both"/>
        <w:rPr>
          <w:b/>
          <w:lang w:val="en-US"/>
        </w:rPr>
      </w:pPr>
      <w:r w:rsidRPr="005255E7">
        <w:rPr>
          <w:b/>
          <w:lang w:val="en-US"/>
        </w:rPr>
        <w:lastRenderedPageBreak/>
        <w:t xml:space="preserve">Supplementary Figure </w:t>
      </w:r>
      <w:r w:rsidR="00C37FAF">
        <w:rPr>
          <w:b/>
          <w:lang w:val="en-US"/>
        </w:rPr>
        <w:t>S</w:t>
      </w:r>
      <w:r w:rsidRPr="005255E7">
        <w:rPr>
          <w:b/>
          <w:lang w:val="en-US"/>
        </w:rPr>
        <w:t xml:space="preserve">3 - </w:t>
      </w:r>
      <w:r w:rsidRPr="005255E7">
        <w:rPr>
          <w:lang w:val="en-US"/>
        </w:rPr>
        <w:t xml:space="preserve">Kaplan-Meier estimates of DFS according to CEA values. Binary classification with </w:t>
      </w:r>
      <w:r w:rsidRPr="00F115F1">
        <w:rPr>
          <w:lang w:val="en-US"/>
        </w:rPr>
        <w:t xml:space="preserve">common </w:t>
      </w:r>
      <w:r w:rsidR="009427C5" w:rsidRPr="00F115F1">
        <w:rPr>
          <w:lang w:val="en-US"/>
        </w:rPr>
        <w:t>5 ng/mL</w:t>
      </w:r>
      <w:r w:rsidRPr="00F115F1">
        <w:rPr>
          <w:lang w:val="en-US"/>
        </w:rPr>
        <w:t xml:space="preserve"> threshold</w:t>
      </w:r>
      <w:r w:rsidR="00C87E5B" w:rsidRPr="00F115F1">
        <w:rPr>
          <w:lang w:val="en-US"/>
        </w:rPr>
        <w:t xml:space="preserve"> (A)</w:t>
      </w:r>
      <w:r w:rsidRPr="00F115F1">
        <w:rPr>
          <w:lang w:val="en-US"/>
        </w:rPr>
        <w:t>. 3-group classification for CEA</w:t>
      </w:r>
      <w:r w:rsidR="00C87E5B" w:rsidRPr="00F115F1">
        <w:rPr>
          <w:lang w:val="en-US"/>
        </w:rPr>
        <w:t xml:space="preserve"> </w:t>
      </w:r>
      <w:r w:rsidRPr="00F115F1">
        <w:rPr>
          <w:lang w:val="en-US"/>
        </w:rPr>
        <w:t>&lt;</w:t>
      </w:r>
      <w:r w:rsidR="009427C5" w:rsidRPr="00F115F1">
        <w:rPr>
          <w:lang w:val="en-US"/>
        </w:rPr>
        <w:t>2</w:t>
      </w:r>
      <w:r w:rsidR="008755D9" w:rsidRPr="00F115F1">
        <w:rPr>
          <w:lang w:val="en-US"/>
        </w:rPr>
        <w:t xml:space="preserve"> </w:t>
      </w:r>
      <w:r w:rsidR="009427C5" w:rsidRPr="00F115F1">
        <w:rPr>
          <w:lang w:val="en-US"/>
        </w:rPr>
        <w:t xml:space="preserve">ng/mL, ≥2 and ≥5 ng/mL, </w:t>
      </w:r>
      <w:r w:rsidR="008755D9" w:rsidRPr="00F115F1">
        <w:rPr>
          <w:lang w:val="en-US"/>
        </w:rPr>
        <w:t xml:space="preserve">and </w:t>
      </w:r>
      <w:r w:rsidR="00C87E5B" w:rsidRPr="00F115F1">
        <w:rPr>
          <w:lang w:val="en-US"/>
        </w:rPr>
        <w:t>≥</w:t>
      </w:r>
      <w:r w:rsidR="009427C5" w:rsidRPr="00F115F1">
        <w:rPr>
          <w:lang w:val="en-US"/>
        </w:rPr>
        <w:t>5</w:t>
      </w:r>
      <w:r w:rsidR="008755D9" w:rsidRPr="00F115F1">
        <w:rPr>
          <w:lang w:val="en-US"/>
        </w:rPr>
        <w:t xml:space="preserve"> </w:t>
      </w:r>
      <w:r w:rsidR="009427C5" w:rsidRPr="00F115F1">
        <w:rPr>
          <w:lang w:val="en-US"/>
        </w:rPr>
        <w:t>ng/mL</w:t>
      </w:r>
      <w:r w:rsidR="00C87E5B" w:rsidRPr="00F115F1">
        <w:rPr>
          <w:lang w:val="en-US"/>
        </w:rPr>
        <w:t xml:space="preserve"> (B)</w:t>
      </w:r>
      <w:r w:rsidRPr="00F115F1">
        <w:rPr>
          <w:lang w:val="en-US"/>
        </w:rPr>
        <w:t xml:space="preserve">. Binary classification with optimized </w:t>
      </w:r>
      <w:r w:rsidR="009427C5" w:rsidRPr="00F115F1">
        <w:rPr>
          <w:lang w:val="en-US"/>
        </w:rPr>
        <w:t>2 ng/mL</w:t>
      </w:r>
      <w:r w:rsidRPr="00F115F1">
        <w:rPr>
          <w:lang w:val="en-US"/>
        </w:rPr>
        <w:t xml:space="preserve"> threshold</w:t>
      </w:r>
      <w:r w:rsidR="00C87E5B" w:rsidRPr="00F115F1">
        <w:rPr>
          <w:lang w:val="en-US"/>
        </w:rPr>
        <w:t xml:space="preserve"> (C)</w:t>
      </w:r>
      <w:r w:rsidRPr="00F115F1">
        <w:rPr>
          <w:lang w:val="en-US"/>
        </w:rPr>
        <w:t>.</w:t>
      </w:r>
    </w:p>
    <w:p w14:paraId="7B4FB7C9" w14:textId="77777777" w:rsidR="00317318" w:rsidRPr="005255E7" w:rsidRDefault="00317318" w:rsidP="00317318">
      <w:pPr>
        <w:rPr>
          <w:sz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21"/>
        <w:gridCol w:w="4756"/>
        <w:gridCol w:w="4719"/>
      </w:tblGrid>
      <w:tr w:rsidR="00317318" w:rsidRPr="005255E7" w14:paraId="4F70FADD" w14:textId="77777777">
        <w:tc>
          <w:tcPr>
            <w:tcW w:w="4821" w:type="dxa"/>
          </w:tcPr>
          <w:p w14:paraId="3C4A846B" w14:textId="77777777" w:rsidR="00317318" w:rsidRPr="005255E7" w:rsidRDefault="00317318" w:rsidP="00317318">
            <w:pPr>
              <w:rPr>
                <w:lang w:val="en-US"/>
              </w:rPr>
            </w:pPr>
            <w:r w:rsidRPr="005255E7">
              <w:rPr>
                <w:b/>
                <w:lang w:val="en-US"/>
              </w:rPr>
              <w:br w:type="page"/>
            </w:r>
            <w:r w:rsidRPr="005255E7">
              <w:rPr>
                <w:lang w:val="en-US"/>
              </w:rPr>
              <w:t>A</w:t>
            </w:r>
          </w:p>
          <w:p w14:paraId="11C6D404" w14:textId="77777777" w:rsidR="00317318" w:rsidRPr="005255E7" w:rsidRDefault="00317318" w:rsidP="00317318">
            <w:pPr>
              <w:rPr>
                <w:lang w:val="en-US"/>
              </w:rPr>
            </w:pPr>
            <w:r w:rsidRPr="005255E7">
              <w:rPr>
                <w:noProof/>
                <w:lang w:eastAsia="fr-FR"/>
              </w:rPr>
              <w:drawing>
                <wp:inline distT="0" distB="0" distL="0" distR="0" wp14:anchorId="2A675670" wp14:editId="230DA499">
                  <wp:extent cx="2849161" cy="2133600"/>
                  <wp:effectExtent l="0" t="0" r="0" b="0"/>
                  <wp:docPr id="10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FS_ACE_2CAT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529" cy="213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5" w:type="dxa"/>
          </w:tcPr>
          <w:p w14:paraId="13C05A73" w14:textId="77777777" w:rsidR="00317318" w:rsidRPr="005255E7" w:rsidRDefault="00317318" w:rsidP="00317318">
            <w:pPr>
              <w:rPr>
                <w:lang w:val="en-US"/>
              </w:rPr>
            </w:pPr>
            <w:r w:rsidRPr="005255E7">
              <w:rPr>
                <w:lang w:val="en-US"/>
              </w:rPr>
              <w:t>B</w:t>
            </w:r>
          </w:p>
          <w:p w14:paraId="555A9BB5" w14:textId="77777777" w:rsidR="00317318" w:rsidRPr="005255E7" w:rsidRDefault="00317318" w:rsidP="00317318">
            <w:pPr>
              <w:rPr>
                <w:lang w:val="en-US"/>
              </w:rPr>
            </w:pPr>
            <w:r w:rsidRPr="005255E7">
              <w:rPr>
                <w:noProof/>
                <w:lang w:eastAsia="fr-FR"/>
              </w:rPr>
              <w:drawing>
                <wp:inline distT="0" distB="0" distL="0" distR="0" wp14:anchorId="18836462" wp14:editId="0D3E1DE5">
                  <wp:extent cx="2882900" cy="2162175"/>
                  <wp:effectExtent l="0" t="0" r="0" b="0"/>
                  <wp:docPr id="11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FS_ACE_3CAT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0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</w:tcPr>
          <w:p w14:paraId="101455DC" w14:textId="77777777" w:rsidR="00317318" w:rsidRPr="005255E7" w:rsidRDefault="00317318" w:rsidP="00317318">
            <w:pPr>
              <w:rPr>
                <w:lang w:val="en-US"/>
              </w:rPr>
            </w:pPr>
            <w:r w:rsidRPr="005255E7">
              <w:rPr>
                <w:lang w:val="en-US"/>
              </w:rPr>
              <w:t>C</w:t>
            </w:r>
          </w:p>
          <w:p w14:paraId="772E89FF" w14:textId="77777777" w:rsidR="00317318" w:rsidRPr="005255E7" w:rsidRDefault="00317318" w:rsidP="00317318">
            <w:pPr>
              <w:rPr>
                <w:lang w:val="en-US"/>
              </w:rPr>
            </w:pPr>
            <w:r w:rsidRPr="005255E7">
              <w:rPr>
                <w:noProof/>
                <w:lang w:eastAsia="fr-FR"/>
              </w:rPr>
              <w:drawing>
                <wp:inline distT="0" distB="0" distL="0" distR="0" wp14:anchorId="6469C121" wp14:editId="584FECD9">
                  <wp:extent cx="2859660" cy="2133600"/>
                  <wp:effectExtent l="0" t="0" r="0" b="0"/>
                  <wp:docPr id="12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FS_ACE_2CAT_2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6572" cy="2138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54DA9C" w14:textId="77777777" w:rsidR="009B0C74" w:rsidRDefault="007E4ACB">
      <w:pPr>
        <w:keepLines/>
        <w:rPr>
          <w:lang w:val="en-US"/>
        </w:rPr>
      </w:pPr>
      <w:r>
        <w:rPr>
          <w:lang w:val="en-US"/>
        </w:rPr>
        <w:t>CEA, c</w:t>
      </w:r>
      <w:r w:rsidRPr="00B51650">
        <w:rPr>
          <w:lang w:val="en-US"/>
        </w:rPr>
        <w:t xml:space="preserve">arcinoembryonic </w:t>
      </w:r>
      <w:r>
        <w:rPr>
          <w:lang w:val="en-US"/>
        </w:rPr>
        <w:t>a</w:t>
      </w:r>
      <w:r w:rsidRPr="00B51650">
        <w:rPr>
          <w:lang w:val="en-US"/>
        </w:rPr>
        <w:t>ntigen</w:t>
      </w:r>
      <w:r>
        <w:rPr>
          <w:lang w:val="en-US"/>
        </w:rPr>
        <w:t xml:space="preserve">; DFS, disease-free survival </w:t>
      </w:r>
    </w:p>
    <w:p w14:paraId="38A915A8" w14:textId="77777777" w:rsidR="00C37FAF" w:rsidRDefault="00C37FAF">
      <w:pPr>
        <w:rPr>
          <w:sz w:val="22"/>
          <w:lang w:val="en-US"/>
        </w:rPr>
        <w:sectPr w:rsidR="00C37FAF" w:rsidSect="00345DF2">
          <w:pgSz w:w="16834" w:h="11901" w:orient="landscape"/>
          <w:pgMar w:top="1411" w:right="1411" w:bottom="1411" w:left="965" w:header="706" w:footer="706" w:gutter="0"/>
          <w:cols w:space="708"/>
          <w:docGrid w:linePitch="326"/>
        </w:sectPr>
      </w:pPr>
    </w:p>
    <w:p w14:paraId="41B5E6B0" w14:textId="77777777" w:rsidR="00C37FAF" w:rsidRPr="005255E7" w:rsidRDefault="00C37FAF" w:rsidP="00C37FAF">
      <w:pPr>
        <w:rPr>
          <w:lang w:val="en-US"/>
        </w:rPr>
      </w:pPr>
      <w:r w:rsidRPr="005255E7">
        <w:rPr>
          <w:b/>
          <w:lang w:val="en-US"/>
        </w:rPr>
        <w:lastRenderedPageBreak/>
        <w:t xml:space="preserve">Supplementary Figure </w:t>
      </w:r>
      <w:r>
        <w:rPr>
          <w:b/>
          <w:lang w:val="en-US"/>
        </w:rPr>
        <w:t>S</w:t>
      </w:r>
      <w:r w:rsidRPr="005255E7">
        <w:rPr>
          <w:b/>
          <w:lang w:val="en-US"/>
        </w:rPr>
        <w:t>4 –</w:t>
      </w:r>
      <w:r w:rsidRPr="005255E7">
        <w:rPr>
          <w:lang w:val="en-US"/>
        </w:rPr>
        <w:t xml:space="preserve"> Chi2 value associated </w:t>
      </w:r>
      <w:r>
        <w:rPr>
          <w:lang w:val="en-US"/>
        </w:rPr>
        <w:t>with</w:t>
      </w:r>
      <w:r w:rsidRPr="005255E7">
        <w:rPr>
          <w:lang w:val="en-US"/>
        </w:rPr>
        <w:t xml:space="preserve"> each variable in multivariate Cox model </w:t>
      </w:r>
      <w:r>
        <w:rPr>
          <w:lang w:val="en-US"/>
        </w:rPr>
        <w:t>analysis</w:t>
      </w:r>
    </w:p>
    <w:p w14:paraId="7A5FB604" w14:textId="77777777" w:rsidR="00C37FAF" w:rsidRDefault="00C37FAF" w:rsidP="00C37FAF">
      <w:pPr>
        <w:rPr>
          <w:lang w:val="en-US"/>
        </w:rPr>
      </w:pPr>
      <w:r w:rsidRPr="005255E7">
        <w:rPr>
          <w:noProof/>
          <w:lang w:eastAsia="fr-FR"/>
        </w:rPr>
        <w:drawing>
          <wp:inline distT="0" distB="0" distL="0" distR="0" wp14:anchorId="68D85B66" wp14:editId="4F374A18">
            <wp:extent cx="5756275" cy="5756275"/>
            <wp:effectExtent l="0" t="0" r="0" b="0"/>
            <wp:docPr id="6" name="Image 6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A graph of a number of numbe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6B914" w14:textId="77777777" w:rsidR="00C37FAF" w:rsidRDefault="00C37FAF" w:rsidP="00C37FAF">
      <w:pPr>
        <w:jc w:val="both"/>
        <w:rPr>
          <w:lang w:val="en-US"/>
        </w:rPr>
      </w:pPr>
      <w:r>
        <w:rPr>
          <w:lang w:val="en-US"/>
        </w:rPr>
        <w:t>CEA, c</w:t>
      </w:r>
      <w:r w:rsidRPr="00B51650">
        <w:rPr>
          <w:lang w:val="en-US"/>
        </w:rPr>
        <w:t xml:space="preserve">arcinoembryonic </w:t>
      </w:r>
      <w:r>
        <w:rPr>
          <w:lang w:val="en-US"/>
        </w:rPr>
        <w:t>a</w:t>
      </w:r>
      <w:r w:rsidRPr="00B51650">
        <w:rPr>
          <w:lang w:val="en-US"/>
        </w:rPr>
        <w:t>ntigen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>, circulating DNA; TN, tumor node</w:t>
      </w:r>
    </w:p>
    <w:p w14:paraId="7C871764" w14:textId="77777777" w:rsidR="00C37FAF" w:rsidRPr="005255E7" w:rsidRDefault="00C37FAF" w:rsidP="00C37FAF">
      <w:pPr>
        <w:rPr>
          <w:lang w:val="en-US"/>
        </w:rPr>
      </w:pPr>
    </w:p>
    <w:p w14:paraId="65996371" w14:textId="77777777" w:rsidR="00C37FAF" w:rsidRPr="005255E7" w:rsidRDefault="00C37FAF" w:rsidP="00C37FAF">
      <w:pPr>
        <w:rPr>
          <w:lang w:val="en-US"/>
        </w:rPr>
        <w:sectPr w:rsidR="00C37FAF" w:rsidRPr="005255E7" w:rsidSect="00345DF2">
          <w:pgSz w:w="11901" w:h="16834"/>
          <w:pgMar w:top="1418" w:right="1418" w:bottom="964" w:left="1418" w:header="709" w:footer="709" w:gutter="0"/>
          <w:cols w:space="708"/>
          <w:docGrid w:linePitch="326"/>
        </w:sectPr>
      </w:pPr>
    </w:p>
    <w:p w14:paraId="4888D9AA" w14:textId="77777777" w:rsidR="00C37FAF" w:rsidRPr="005255E7" w:rsidRDefault="00C37FAF" w:rsidP="00C37FAF">
      <w:pPr>
        <w:jc w:val="center"/>
        <w:outlineLvl w:val="0"/>
        <w:rPr>
          <w:lang w:val="en-US"/>
        </w:rPr>
      </w:pPr>
      <w:r w:rsidRPr="005255E7">
        <w:rPr>
          <w:b/>
          <w:lang w:val="en-US"/>
        </w:rPr>
        <w:lastRenderedPageBreak/>
        <w:t xml:space="preserve">Supplementary Figure </w:t>
      </w:r>
      <w:r>
        <w:rPr>
          <w:b/>
          <w:lang w:val="en-US"/>
        </w:rPr>
        <w:t>S</w:t>
      </w:r>
      <w:r w:rsidRPr="005255E7">
        <w:rPr>
          <w:b/>
          <w:lang w:val="en-US"/>
        </w:rPr>
        <w:t>5 –</w:t>
      </w:r>
      <w:r w:rsidRPr="005255E7">
        <w:rPr>
          <w:lang w:val="en-US"/>
        </w:rPr>
        <w:t xml:space="preserve"> Kaplan-Meier estimates </w:t>
      </w:r>
      <w:r>
        <w:rPr>
          <w:lang w:val="en-US"/>
        </w:rPr>
        <w:t>of</w:t>
      </w:r>
      <w:r w:rsidRPr="005255E7">
        <w:rPr>
          <w:lang w:val="en-US"/>
        </w:rPr>
        <w:t xml:space="preserve"> DFS according to CBS in patients with pT1-3/N1</w:t>
      </w:r>
      <w:r>
        <w:rPr>
          <w:lang w:val="en-US"/>
        </w:rPr>
        <w:t xml:space="preserve"> </w:t>
      </w:r>
      <w:r w:rsidRPr="005255E7">
        <w:rPr>
          <w:lang w:val="en-US"/>
        </w:rPr>
        <w:t>(A) and pT4/N2</w:t>
      </w:r>
      <w:r>
        <w:rPr>
          <w:lang w:val="en-US"/>
        </w:rPr>
        <w:t xml:space="preserve"> </w:t>
      </w:r>
      <w:r w:rsidRPr="005255E7">
        <w:rPr>
          <w:lang w:val="en-US"/>
        </w:rPr>
        <w:t>(B)</w:t>
      </w:r>
    </w:p>
    <w:p w14:paraId="45133303" w14:textId="77777777" w:rsidR="00C37FAF" w:rsidRPr="005255E7" w:rsidRDefault="00C37FAF" w:rsidP="00C37FAF">
      <w:pPr>
        <w:rPr>
          <w:rFonts w:ascii="Calibri" w:eastAsia="Calibri" w:hAnsi="Calibri" w:cs="Arial"/>
          <w:bCs/>
          <w:lang w:val="en-US"/>
        </w:rPr>
      </w:pPr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7007"/>
        <w:gridCol w:w="6981"/>
      </w:tblGrid>
      <w:tr w:rsidR="00C37FAF" w:rsidRPr="005255E7" w14:paraId="226D3AA6" w14:textId="77777777" w:rsidTr="00520448">
        <w:tc>
          <w:tcPr>
            <w:tcW w:w="7069" w:type="dxa"/>
          </w:tcPr>
          <w:p w14:paraId="0C98D548" w14:textId="77777777" w:rsidR="00C37FAF" w:rsidRPr="005255E7" w:rsidRDefault="00C37FAF" w:rsidP="00520448">
            <w:pPr>
              <w:rPr>
                <w:lang w:val="en-US"/>
              </w:rPr>
            </w:pPr>
            <w:r w:rsidRPr="005255E7">
              <w:rPr>
                <w:b/>
                <w:lang w:val="en-US"/>
              </w:rPr>
              <w:br w:type="page"/>
            </w:r>
            <w:r w:rsidRPr="005255E7">
              <w:rPr>
                <w:lang w:val="en-US"/>
              </w:rPr>
              <w:t>A</w:t>
            </w:r>
          </w:p>
          <w:p w14:paraId="5E3AE0CE" w14:textId="77777777" w:rsidR="00C37FAF" w:rsidRPr="005255E7" w:rsidRDefault="00C37FAF" w:rsidP="00520448">
            <w:pPr>
              <w:jc w:val="center"/>
              <w:rPr>
                <w:lang w:val="en-US"/>
              </w:rPr>
            </w:pPr>
            <w:r w:rsidRPr="005255E7">
              <w:rPr>
                <w:noProof/>
                <w:lang w:eastAsia="fr-FR"/>
              </w:rPr>
              <w:drawing>
                <wp:inline distT="0" distB="0" distL="0" distR="0" wp14:anchorId="17226618" wp14:editId="1DB3655C">
                  <wp:extent cx="4265246" cy="3193366"/>
                  <wp:effectExtent l="25400" t="0" r="1954" b="0"/>
                  <wp:docPr id="30" name="Image 23" descr="A graph of a number of patie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23" descr="A graph of a number of patients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9105" cy="319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69" w:type="dxa"/>
          </w:tcPr>
          <w:p w14:paraId="13CF1AC7" w14:textId="77777777" w:rsidR="00C37FAF" w:rsidRPr="005255E7" w:rsidRDefault="00C37FAF" w:rsidP="00520448">
            <w:pPr>
              <w:rPr>
                <w:lang w:val="en-US"/>
              </w:rPr>
            </w:pPr>
            <w:r w:rsidRPr="005255E7">
              <w:rPr>
                <w:lang w:val="en-US"/>
              </w:rPr>
              <w:t>B</w:t>
            </w:r>
          </w:p>
          <w:p w14:paraId="0B42F2E7" w14:textId="77777777" w:rsidR="00C37FAF" w:rsidRPr="005255E7" w:rsidRDefault="00C37FAF" w:rsidP="00520448">
            <w:pPr>
              <w:jc w:val="center"/>
              <w:rPr>
                <w:lang w:val="en-US"/>
              </w:rPr>
            </w:pPr>
            <w:r w:rsidRPr="005255E7">
              <w:rPr>
                <w:rFonts w:ascii="Arial" w:hAnsi="Arial" w:cs="Arial"/>
                <w:noProof/>
                <w:color w:val="000000"/>
                <w:sz w:val="20"/>
                <w:szCs w:val="20"/>
                <w:lang w:eastAsia="fr-FR"/>
              </w:rPr>
              <w:drawing>
                <wp:inline distT="0" distB="0" distL="0" distR="0" wp14:anchorId="06444E92" wp14:editId="0586E9D8">
                  <wp:extent cx="4258800" cy="3193200"/>
                  <wp:effectExtent l="0" t="0" r="8890" b="7620"/>
                  <wp:docPr id="7" name="Image 7" descr="The SGRender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The SGRender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8800" cy="319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6FA4A8" w14:textId="77777777" w:rsidR="00C37FAF" w:rsidRDefault="00C37FAF" w:rsidP="00C37FAF">
      <w:pPr>
        <w:keepLines/>
        <w:jc w:val="both"/>
        <w:rPr>
          <w:lang w:val="en-US"/>
        </w:rPr>
      </w:pPr>
      <w:r>
        <w:rPr>
          <w:lang w:val="en-US"/>
        </w:rPr>
        <w:t>CEA, c</w:t>
      </w:r>
      <w:r w:rsidRPr="00B51650">
        <w:rPr>
          <w:lang w:val="en-US"/>
        </w:rPr>
        <w:t xml:space="preserve">arcinoembryonic </w:t>
      </w:r>
      <w:r>
        <w:rPr>
          <w:lang w:val="en-US"/>
        </w:rPr>
        <w:t>a</w:t>
      </w:r>
      <w:r w:rsidRPr="00B51650">
        <w:rPr>
          <w:lang w:val="en-US"/>
        </w:rPr>
        <w:t>ntigen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>, circulating DNA; DFS, disease-free survival; CBS, c</w:t>
      </w:r>
      <w:r w:rsidRPr="003702B7">
        <w:rPr>
          <w:lang w:val="en-US"/>
        </w:rPr>
        <w:t xml:space="preserve">ombined </w:t>
      </w:r>
      <w:r>
        <w:rPr>
          <w:lang w:val="en-US"/>
        </w:rPr>
        <w:t>b</w:t>
      </w:r>
      <w:r w:rsidRPr="003702B7">
        <w:rPr>
          <w:lang w:val="en-US"/>
        </w:rPr>
        <w:t xml:space="preserve">iomarker </w:t>
      </w:r>
      <w:r>
        <w:rPr>
          <w:lang w:val="en-US"/>
        </w:rPr>
        <w:t>s</w:t>
      </w:r>
      <w:r w:rsidRPr="003702B7">
        <w:rPr>
          <w:lang w:val="en-US"/>
        </w:rPr>
        <w:t>core</w:t>
      </w:r>
    </w:p>
    <w:p w14:paraId="7D0C9D44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67FA2A8B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033F059E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23C74030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2DF63759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59B62DDE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3D0A8400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5776D27C" w14:textId="77777777" w:rsidR="00C37FAF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0475BAC3" w14:textId="77777777" w:rsidR="00C37FAF" w:rsidRPr="005255E7" w:rsidRDefault="00C37FAF" w:rsidP="00C37FAF">
      <w:pPr>
        <w:rPr>
          <w:rFonts w:ascii="Calibri" w:eastAsia="Calibri" w:hAnsi="Calibri" w:cs="Arial"/>
          <w:bCs/>
          <w:lang w:val="en-US"/>
        </w:rPr>
      </w:pPr>
    </w:p>
    <w:p w14:paraId="338A8AE8" w14:textId="6A3988CC" w:rsidR="00C37FAF" w:rsidRPr="00C37FAF" w:rsidRDefault="00C37FAF" w:rsidP="00C37FAF">
      <w:pPr>
        <w:rPr>
          <w:b/>
          <w:lang w:val="en-US"/>
        </w:rPr>
      </w:pPr>
      <w:r w:rsidRPr="005255E7">
        <w:rPr>
          <w:b/>
          <w:lang w:val="en-US"/>
        </w:rPr>
        <w:lastRenderedPageBreak/>
        <w:t xml:space="preserve">Supplementary Figure </w:t>
      </w:r>
      <w:r>
        <w:rPr>
          <w:b/>
          <w:lang w:val="en-US"/>
        </w:rPr>
        <w:t>S</w:t>
      </w:r>
      <w:r w:rsidRPr="005255E7">
        <w:rPr>
          <w:b/>
          <w:lang w:val="en-US"/>
        </w:rPr>
        <w:t>6 -</w:t>
      </w:r>
      <w:r w:rsidRPr="005255E7">
        <w:rPr>
          <w:lang w:val="en-US"/>
        </w:rPr>
        <w:t xml:space="preserve"> Kaplan-Meier estimates </w:t>
      </w:r>
      <w:r>
        <w:rPr>
          <w:lang w:val="en-US"/>
        </w:rPr>
        <w:t>of</w:t>
      </w:r>
      <w:r w:rsidRPr="005255E7">
        <w:rPr>
          <w:lang w:val="en-US"/>
        </w:rPr>
        <w:t xml:space="preserve"> DFS according to the duration of treatment (6</w:t>
      </w:r>
      <w:r>
        <w:rPr>
          <w:lang w:val="en-US"/>
        </w:rPr>
        <w:t xml:space="preserve"> </w:t>
      </w:r>
      <w:r w:rsidRPr="005255E7">
        <w:rPr>
          <w:lang w:val="en-US"/>
        </w:rPr>
        <w:t>months v</w:t>
      </w:r>
      <w:r>
        <w:rPr>
          <w:lang w:val="en-US"/>
        </w:rPr>
        <w:t>ersu</w:t>
      </w:r>
      <w:r w:rsidRPr="005255E7">
        <w:rPr>
          <w:lang w:val="en-US"/>
        </w:rPr>
        <w:t>s 3</w:t>
      </w:r>
      <w:r>
        <w:rPr>
          <w:lang w:val="en-US"/>
        </w:rPr>
        <w:t xml:space="preserve"> </w:t>
      </w:r>
      <w:r w:rsidRPr="005255E7">
        <w:rPr>
          <w:lang w:val="en-US"/>
        </w:rPr>
        <w:t>months) in patients with low-risk (A) and high-risk (B) by the new risk classification propos</w: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380192" wp14:editId="1658DD96">
                <wp:simplePos x="0" y="0"/>
                <wp:positionH relativeFrom="column">
                  <wp:posOffset>9144000</wp:posOffset>
                </wp:positionH>
                <wp:positionV relativeFrom="paragraph">
                  <wp:posOffset>5486400</wp:posOffset>
                </wp:positionV>
                <wp:extent cx="914400" cy="914400"/>
                <wp:effectExtent l="0" t="0" r="0" b="0"/>
                <wp:wrapTight wrapText="bothSides">
                  <wp:wrapPolygon edited="0">
                    <wp:start x="900" y="1350"/>
                    <wp:lineTo x="900" y="20250"/>
                    <wp:lineTo x="20250" y="20250"/>
                    <wp:lineTo x="20250" y="1350"/>
                    <wp:lineTo x="900" y="1350"/>
                  </wp:wrapPolygon>
                </wp:wrapTight>
                <wp:docPr id="20796483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0A12931" w14:textId="77777777" w:rsidR="00C37FAF" w:rsidRDefault="00C37FAF" w:rsidP="00C37FAF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3801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margin-left:10in;margin-top:6in;width:1in;height:1in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" filled="f" stroked="f">
                <v:textbox inset=",7.2pt,,7.2pt">
                  <w:txbxContent>
                    <w:p w14:paraId="00A12931" w14:textId="77777777" w:rsidR="00C37FAF" w:rsidRDefault="00C37FAF" w:rsidP="00C37FAF"/>
                  </w:txbxContent>
                </v:textbox>
                <w10:wrap type="tight"/>
              </v:shape>
            </w:pict>
          </mc:Fallback>
        </mc:AlternateContent>
      </w:r>
      <w:r w:rsidRPr="005255E7">
        <w:rPr>
          <w:lang w:val="en-US"/>
        </w:rPr>
        <w:t>al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6979"/>
        <w:gridCol w:w="7019"/>
      </w:tblGrid>
      <w:tr w:rsidR="00C37FAF" w:rsidRPr="005255E7" w14:paraId="38804A47" w14:textId="77777777" w:rsidTr="00520448">
        <w:tc>
          <w:tcPr>
            <w:tcW w:w="7057" w:type="dxa"/>
          </w:tcPr>
          <w:p w14:paraId="64FFA55E" w14:textId="77777777" w:rsidR="00C37FAF" w:rsidRPr="005255E7" w:rsidRDefault="00C37FAF" w:rsidP="00520448">
            <w:pPr>
              <w:rPr>
                <w:lang w:val="en-US"/>
              </w:rPr>
            </w:pPr>
            <w:r w:rsidRPr="005255E7">
              <w:rPr>
                <w:lang w:val="en-US"/>
              </w:rPr>
              <w:t>A</w:t>
            </w:r>
          </w:p>
          <w:p w14:paraId="3E78051A" w14:textId="77777777" w:rsidR="00C37FAF" w:rsidRPr="005255E7" w:rsidRDefault="00C37FAF" w:rsidP="00520448">
            <w:pPr>
              <w:jc w:val="center"/>
              <w:rPr>
                <w:lang w:val="en-US"/>
              </w:rPr>
            </w:pPr>
            <w:r w:rsidRPr="005255E7">
              <w:rPr>
                <w:rFonts w:ascii="Arial" w:hAnsi="Arial" w:cs="Arial"/>
                <w:noProof/>
                <w:color w:val="000000"/>
                <w:sz w:val="20"/>
                <w:szCs w:val="20"/>
                <w:lang w:eastAsia="fr-FR"/>
              </w:rPr>
              <w:drawing>
                <wp:inline distT="0" distB="0" distL="0" distR="0" wp14:anchorId="23C5BCCA" wp14:editId="73E8697F">
                  <wp:extent cx="4334400" cy="3250800"/>
                  <wp:effectExtent l="0" t="0" r="9525" b="6985"/>
                  <wp:docPr id="1" name="Image 1" descr="The SGRender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The SGRender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4400" cy="325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6" w:type="dxa"/>
          </w:tcPr>
          <w:p w14:paraId="1D689D40" w14:textId="77777777" w:rsidR="00C37FAF" w:rsidRPr="005255E7" w:rsidRDefault="00C37FAF" w:rsidP="00520448">
            <w:pPr>
              <w:rPr>
                <w:lang w:val="en-US"/>
              </w:rPr>
            </w:pPr>
            <w:r w:rsidRPr="005255E7">
              <w:rPr>
                <w:lang w:val="en-US"/>
              </w:rPr>
              <w:t>B</w:t>
            </w:r>
          </w:p>
          <w:p w14:paraId="51655BD1" w14:textId="77777777" w:rsidR="00C37FAF" w:rsidRPr="005255E7" w:rsidRDefault="00C37FAF" w:rsidP="00520448">
            <w:pPr>
              <w:jc w:val="center"/>
              <w:rPr>
                <w:lang w:val="en-US"/>
              </w:rPr>
            </w:pPr>
            <w:r w:rsidRPr="005255E7">
              <w:rPr>
                <w:noProof/>
                <w:lang w:eastAsia="fr-FR"/>
              </w:rPr>
              <w:drawing>
                <wp:inline distT="0" distB="0" distL="0" distR="0" wp14:anchorId="36241E5B" wp14:editId="22AD4E38">
                  <wp:extent cx="4337685" cy="3251200"/>
                  <wp:effectExtent l="25400" t="0" r="5715" b="0"/>
                  <wp:docPr id="38" name="Image 43" descr="A graph of patients with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 43" descr="A graph of patients with different colored lines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7685" cy="325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AE481B" w14:textId="77777777" w:rsidR="00C37FAF" w:rsidRPr="005255E7" w:rsidRDefault="00C37FAF" w:rsidP="00C37FAF">
      <w:pPr>
        <w:keepLines/>
        <w:jc w:val="both"/>
        <w:rPr>
          <w:lang w:val="en-US"/>
        </w:rPr>
      </w:pPr>
      <w:r>
        <w:rPr>
          <w:lang w:val="en-US"/>
        </w:rPr>
        <w:t>DFS, disease-free survival</w:t>
      </w:r>
    </w:p>
    <w:p w14:paraId="35110422" w14:textId="77777777" w:rsidR="00C37FAF" w:rsidRPr="005255E7" w:rsidRDefault="00C37FAF" w:rsidP="00C37FAF">
      <w:pPr>
        <w:rPr>
          <w:lang w:val="en-US"/>
        </w:rPr>
      </w:pPr>
    </w:p>
    <w:p w14:paraId="4B96D982" w14:textId="77777777" w:rsidR="00C37FAF" w:rsidRDefault="00C37FAF">
      <w:pPr>
        <w:rPr>
          <w:sz w:val="22"/>
          <w:lang w:val="en-US"/>
        </w:rPr>
      </w:pPr>
    </w:p>
    <w:p w14:paraId="1E5362D9" w14:textId="353EA69D" w:rsidR="009E3A34" w:rsidRDefault="009E3A34">
      <w:pPr>
        <w:rPr>
          <w:sz w:val="22"/>
          <w:lang w:val="en-US"/>
        </w:rPr>
      </w:pPr>
    </w:p>
    <w:p w14:paraId="3681D558" w14:textId="77777777" w:rsidR="005B7808" w:rsidRDefault="009E3A34" w:rsidP="005B7808">
      <w:pPr>
        <w:rPr>
          <w:ins w:id="1" w:author="SAMAILLE Thomas" w:date="2024-04-12T13:09:00Z"/>
          <w:sz w:val="22"/>
          <w:lang w:val="en-US"/>
        </w:rPr>
      </w:pPr>
      <w:r>
        <w:rPr>
          <w:sz w:val="22"/>
          <w:lang w:val="en-US"/>
        </w:rPr>
        <w:br w:type="page"/>
      </w:r>
      <w:ins w:id="2" w:author="SAMAILLE Thomas" w:date="2024-04-12T13:09:00Z">
        <w:r w:rsidR="005B7808" w:rsidRPr="005255E7">
          <w:rPr>
            <w:b/>
            <w:lang w:val="en-US"/>
          </w:rPr>
          <w:lastRenderedPageBreak/>
          <w:t xml:space="preserve">Supplementary Figure </w:t>
        </w:r>
        <w:r w:rsidR="005B7808">
          <w:rPr>
            <w:b/>
            <w:lang w:val="en-US"/>
          </w:rPr>
          <w:t>S7</w:t>
        </w:r>
        <w:r w:rsidR="005B7808" w:rsidRPr="005255E7">
          <w:rPr>
            <w:b/>
            <w:lang w:val="en-US"/>
          </w:rPr>
          <w:t xml:space="preserve"> -</w:t>
        </w:r>
        <w:r w:rsidR="005B7808" w:rsidRPr="005255E7">
          <w:rPr>
            <w:lang w:val="en-US"/>
          </w:rPr>
          <w:t xml:space="preserve"> Kaplan-Meier</w:t>
        </w:r>
        <w:r w:rsidR="005B7808">
          <w:rPr>
            <w:lang w:val="en-US"/>
          </w:rPr>
          <w:t xml:space="preserve"> estimates of DFS with common non-optimized CEA threshold (5 ng/mL). Combined analysis with CEA and </w:t>
        </w:r>
        <w:proofErr w:type="spellStart"/>
        <w:r w:rsidR="005B7808">
          <w:rPr>
            <w:lang w:val="en-US"/>
          </w:rPr>
          <w:t>ctDNA</w:t>
        </w:r>
        <w:proofErr w:type="spellEnd"/>
        <w:r w:rsidR="005B7808">
          <w:rPr>
            <w:lang w:val="en-US"/>
          </w:rPr>
          <w:t xml:space="preserve"> (A) and integrated classification with CEA, </w:t>
        </w:r>
        <w:proofErr w:type="spellStart"/>
        <w:r w:rsidR="005B7808">
          <w:rPr>
            <w:lang w:val="en-US"/>
          </w:rPr>
          <w:t>ctDNA</w:t>
        </w:r>
        <w:proofErr w:type="spellEnd"/>
        <w:r w:rsidR="005B7808">
          <w:rPr>
            <w:lang w:val="en-US"/>
          </w:rPr>
          <w:t xml:space="preserve">, and </w:t>
        </w:r>
        <w:proofErr w:type="spellStart"/>
        <w:r w:rsidR="005B7808">
          <w:rPr>
            <w:lang w:val="en-US"/>
          </w:rPr>
          <w:t>pTN</w:t>
        </w:r>
        <w:proofErr w:type="spellEnd"/>
        <w:r w:rsidR="005B7808">
          <w:rPr>
            <w:lang w:val="en-US"/>
          </w:rPr>
          <w:t xml:space="preserve"> (B)</w:t>
        </w:r>
      </w:ins>
    </w:p>
    <w:p w14:paraId="2DE26B7C" w14:textId="77777777" w:rsidR="005B7808" w:rsidRDefault="005B7808" w:rsidP="005B7808">
      <w:pPr>
        <w:rPr>
          <w:ins w:id="3" w:author="SAMAILLE Thomas" w:date="2024-04-12T13:09:00Z"/>
          <w:sz w:val="22"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6999"/>
        <w:gridCol w:w="6999"/>
      </w:tblGrid>
      <w:tr w:rsidR="005B7808" w:rsidRPr="005255E7" w14:paraId="51B334CC" w14:textId="77777777" w:rsidTr="00714F9F">
        <w:trPr>
          <w:ins w:id="4" w:author="SAMAILLE Thomas" w:date="2024-04-12T13:09:00Z"/>
        </w:trPr>
        <w:tc>
          <w:tcPr>
            <w:tcW w:w="7057" w:type="dxa"/>
          </w:tcPr>
          <w:p w14:paraId="624237B5" w14:textId="77777777" w:rsidR="005B7808" w:rsidRPr="005255E7" w:rsidRDefault="005B7808" w:rsidP="00714F9F">
            <w:pPr>
              <w:rPr>
                <w:ins w:id="5" w:author="SAMAILLE Thomas" w:date="2024-04-12T13:09:00Z"/>
                <w:lang w:val="en-US"/>
              </w:rPr>
            </w:pPr>
            <w:ins w:id="6" w:author="SAMAILLE Thomas" w:date="2024-04-12T13:09:00Z">
              <w:r w:rsidRPr="005255E7">
                <w:rPr>
                  <w:lang w:val="en-US"/>
                </w:rPr>
                <w:t>A</w:t>
              </w:r>
            </w:ins>
          </w:p>
          <w:p w14:paraId="215FF56B" w14:textId="77777777" w:rsidR="005B7808" w:rsidRPr="005255E7" w:rsidRDefault="005B7808" w:rsidP="00714F9F">
            <w:pPr>
              <w:jc w:val="center"/>
              <w:rPr>
                <w:ins w:id="7" w:author="SAMAILLE Thomas" w:date="2024-04-12T13:09:00Z"/>
                <w:lang w:val="en-US"/>
              </w:rPr>
            </w:pPr>
            <w:ins w:id="8" w:author="SAMAILLE Thomas" w:date="2024-04-12T13:09:00Z">
              <w:r>
                <w:rPr>
                  <w:noProof/>
                  <w:lang w:eastAsia="fr-FR"/>
                </w:rPr>
                <w:drawing>
                  <wp:inline distT="0" distB="0" distL="0" distR="0" wp14:anchorId="62FD67D9" wp14:editId="2E85E5B2">
                    <wp:extent cx="4338000" cy="3253500"/>
                    <wp:effectExtent l="0" t="0" r="5715" b="4445"/>
                    <wp:docPr id="313093049" name="Image 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13093049" name="Image 313093049"/>
                            <pic:cNvPicPr/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338000" cy="325350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  <w:tc>
          <w:tcPr>
            <w:tcW w:w="7096" w:type="dxa"/>
          </w:tcPr>
          <w:p w14:paraId="7956DB77" w14:textId="77777777" w:rsidR="005B7808" w:rsidRPr="005255E7" w:rsidRDefault="005B7808" w:rsidP="00714F9F">
            <w:pPr>
              <w:rPr>
                <w:ins w:id="9" w:author="SAMAILLE Thomas" w:date="2024-04-12T13:09:00Z"/>
                <w:lang w:val="en-US"/>
              </w:rPr>
            </w:pPr>
            <w:ins w:id="10" w:author="SAMAILLE Thomas" w:date="2024-04-12T13:09:00Z">
              <w:r w:rsidRPr="005255E7">
                <w:rPr>
                  <w:lang w:val="en-US"/>
                </w:rPr>
                <w:t>B</w:t>
              </w:r>
            </w:ins>
          </w:p>
          <w:p w14:paraId="142E5D05" w14:textId="77777777" w:rsidR="005B7808" w:rsidRPr="005255E7" w:rsidRDefault="005B7808" w:rsidP="00714F9F">
            <w:pPr>
              <w:jc w:val="center"/>
              <w:rPr>
                <w:ins w:id="11" w:author="SAMAILLE Thomas" w:date="2024-04-12T13:09:00Z"/>
                <w:lang w:val="en-US"/>
              </w:rPr>
            </w:pPr>
            <w:ins w:id="12" w:author="SAMAILLE Thomas" w:date="2024-04-12T13:09:00Z">
              <w:r>
                <w:rPr>
                  <w:noProof/>
                  <w:lang w:eastAsia="fr-FR"/>
                </w:rPr>
                <w:drawing>
                  <wp:inline distT="0" distB="0" distL="0" distR="0" wp14:anchorId="61C9ACC9" wp14:editId="10F69408">
                    <wp:extent cx="4338000" cy="3253500"/>
                    <wp:effectExtent l="0" t="0" r="5715" b="4445"/>
                    <wp:docPr id="2090814324" name="Image 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090814324" name="Image 2090814324"/>
                            <pic:cNvPicPr/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338000" cy="325350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</w:tbl>
    <w:p w14:paraId="5883A9B1" w14:textId="58C91D9C" w:rsidR="009E3A34" w:rsidRPr="005255E7" w:rsidRDefault="005B7808" w:rsidP="005B7808">
      <w:pPr>
        <w:rPr>
          <w:sz w:val="22"/>
          <w:lang w:val="en-US"/>
        </w:rPr>
        <w:sectPr w:rsidR="009E3A34" w:rsidRPr="005255E7" w:rsidSect="00345DF2">
          <w:pgSz w:w="16834" w:h="11901" w:orient="landscape"/>
          <w:pgMar w:top="1418" w:right="1418" w:bottom="1418" w:left="1418" w:header="709" w:footer="709" w:gutter="0"/>
          <w:cols w:space="708"/>
          <w:docGrid w:linePitch="326"/>
        </w:sectPr>
      </w:pPr>
      <w:r w:rsidRPr="005255E7">
        <w:rPr>
          <w:sz w:val="22"/>
          <w:lang w:val="en-US"/>
        </w:rPr>
        <w:t xml:space="preserve"> </w:t>
      </w:r>
    </w:p>
    <w:p w14:paraId="3988AC18" w14:textId="77777777" w:rsidR="00C37FAF" w:rsidRPr="005255E7" w:rsidRDefault="00C37FAF" w:rsidP="00C37FAF">
      <w:pPr>
        <w:rPr>
          <w:lang w:val="en-US"/>
        </w:rPr>
      </w:pPr>
      <w:r w:rsidRPr="005255E7">
        <w:rPr>
          <w:b/>
          <w:szCs w:val="20"/>
          <w:lang w:val="en-US"/>
        </w:rPr>
        <w:lastRenderedPageBreak/>
        <w:t xml:space="preserve">Supplementary Table </w:t>
      </w:r>
      <w:r>
        <w:rPr>
          <w:b/>
          <w:szCs w:val="20"/>
          <w:lang w:val="en-US"/>
        </w:rPr>
        <w:t>S</w:t>
      </w:r>
      <w:r w:rsidRPr="005255E7">
        <w:rPr>
          <w:b/>
          <w:szCs w:val="20"/>
          <w:lang w:val="en-US"/>
        </w:rPr>
        <w:t xml:space="preserve">1 – </w:t>
      </w:r>
      <w:r w:rsidRPr="005255E7">
        <w:rPr>
          <w:lang w:val="en-US"/>
        </w:rPr>
        <w:t xml:space="preserve">Characteristics of patients with or without available CEA </w:t>
      </w:r>
    </w:p>
    <w:p w14:paraId="4B3EE125" w14:textId="77777777" w:rsidR="00C37FAF" w:rsidRPr="005255E7" w:rsidRDefault="00C37FAF" w:rsidP="00C37FAF">
      <w:pPr>
        <w:rPr>
          <w:lang w:val="en-US"/>
        </w:rPr>
      </w:pPr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1043"/>
        <w:gridCol w:w="922"/>
        <w:gridCol w:w="1150"/>
        <w:gridCol w:w="1244"/>
        <w:gridCol w:w="1415"/>
        <w:gridCol w:w="1251"/>
      </w:tblGrid>
      <w:tr w:rsidR="00C37FAF" w:rsidRPr="007E4ACB" w14:paraId="2441F6E7" w14:textId="77777777" w:rsidTr="00520448">
        <w:trPr>
          <w:trHeight w:val="30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02CC5" w14:textId="77777777" w:rsidR="00C37FAF" w:rsidRPr="005255E7" w:rsidRDefault="00C37FAF" w:rsidP="00520448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br w:type="textWrapping" w:clear="all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263B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ITT</w:t>
            </w:r>
            <w:proofErr w:type="spellEnd"/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popu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8881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opulation with CEA</w:t>
            </w:r>
          </w:p>
          <w:p w14:paraId="3F9A036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10B2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opulation with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out</w:t>
            </w: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CEA </w:t>
            </w:r>
          </w:p>
          <w:p w14:paraId="7B95288F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</w:p>
        </w:tc>
      </w:tr>
      <w:tr w:rsidR="00C37FAF" w:rsidRPr="005255E7" w14:paraId="6F52EF8A" w14:textId="77777777" w:rsidTr="00520448">
        <w:trPr>
          <w:trHeight w:val="300"/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9C6A0" w14:textId="77777777" w:rsidR="00C37FAF" w:rsidRPr="005255E7" w:rsidRDefault="00C37FAF" w:rsidP="00520448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59F4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n </w:t>
            </w: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=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 </w:t>
            </w: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C0E4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n </w:t>
            </w: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=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 </w:t>
            </w: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69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CAF6F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n </w:t>
            </w: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=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 </w:t>
            </w: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1314</w:t>
            </w:r>
          </w:p>
        </w:tc>
      </w:tr>
      <w:tr w:rsidR="00C37FAF" w:rsidRPr="005255E7" w14:paraId="2A1CA940" w14:textId="77777777" w:rsidTr="00520448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C8681" w14:textId="77777777" w:rsidR="00C37FAF" w:rsidRPr="005255E7" w:rsidRDefault="00C37FAF" w:rsidP="00520448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0E8F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721D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A904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D8C7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1C21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09E1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lang w:val="en-US" w:eastAsia="fr-FR"/>
              </w:rPr>
              <w:t>%</w:t>
            </w:r>
          </w:p>
        </w:tc>
      </w:tr>
      <w:tr w:rsidR="00C37FAF" w:rsidRPr="005255E7" w14:paraId="53DDA466" w14:textId="77777777" w:rsidTr="00520448">
        <w:trPr>
          <w:trHeight w:val="170"/>
          <w:tblHeader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5C322" w14:textId="77777777" w:rsidR="00C37FAF" w:rsidRPr="005255E7" w:rsidRDefault="00C37FAF" w:rsidP="00520448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6BC2C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1AF99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61EBF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6801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DDED1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DE793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7F44A304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C055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ean (</w:t>
            </w:r>
            <w:proofErr w:type="spellStart"/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sd</w:t>
            </w:r>
            <w:proofErr w:type="spellEnd"/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79F7709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9 (9.4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655E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2.8 (9.6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1C3A2FB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4.5 (9.2)</w:t>
            </w:r>
          </w:p>
        </w:tc>
      </w:tr>
      <w:tr w:rsidR="00C37FAF" w:rsidRPr="005255E7" w14:paraId="154E4EC1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CB1D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edian (Q1-Q3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2932D85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4.7 (58.1-70.8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2ACB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8 (57.1-69.3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61C9C9C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5.4 (58.7-71.5)</w:t>
            </w:r>
          </w:p>
        </w:tc>
      </w:tr>
      <w:tr w:rsidR="00C37FAF" w:rsidRPr="005255E7" w14:paraId="78583E41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3000D3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</w:t>
            </w:r>
            <w:r w:rsidRPr="005255E7">
              <w:rPr>
                <w:rFonts w:eastAsia="Times New Roman" w:cstheme="minorHAnsi"/>
                <w:color w:val="000000"/>
                <w:sz w:val="20"/>
                <w:lang w:val="en-US" w:eastAsia="fr-FR"/>
              </w:rPr>
              <w:t>≤</w:t>
            </w: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9CA02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B7E70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6FDF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9C15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6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AA69C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A84B2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9.3</w:t>
            </w:r>
          </w:p>
        </w:tc>
      </w:tr>
      <w:tr w:rsidR="00C37FAF" w:rsidRPr="005255E7" w14:paraId="3A01834E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594610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&gt;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E1B6C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2E61A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8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4868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89BA7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C4384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AF169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0.8</w:t>
            </w:r>
          </w:p>
        </w:tc>
      </w:tr>
      <w:tr w:rsidR="00C37FAF" w:rsidRPr="005255E7" w14:paraId="5D81E7D9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71DE0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Se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E212B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F49F0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540A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D5B1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6BA1A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261F0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345C9A78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85D9A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1BBAC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D867D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6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461E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FC706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71BE1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9676E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8.7</w:t>
            </w:r>
          </w:p>
        </w:tc>
      </w:tr>
      <w:tr w:rsidR="00C37FAF" w:rsidRPr="005255E7" w14:paraId="57AD880A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EAE8E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Femal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9B69E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3BC25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AD57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B7AD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6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A355D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207EC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1.3</w:t>
            </w:r>
          </w:p>
        </w:tc>
      </w:tr>
      <w:tr w:rsidR="00C37FAF" w:rsidRPr="005255E7" w14:paraId="2FCBA0EF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8D45B" w14:textId="77777777" w:rsidR="00C37FAF" w:rsidRPr="005255E7" w:rsidRDefault="00C37FAF" w:rsidP="00520448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ECOG P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07700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62065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97E1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6001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BEF2E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79AC1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37597DCF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9BB9B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CEE76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910A5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6082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4105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6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E2E43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5913C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2.0</w:t>
            </w:r>
          </w:p>
        </w:tc>
      </w:tr>
      <w:tr w:rsidR="00C37FAF" w:rsidRPr="005255E7" w14:paraId="16AD6E42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C3BF9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1-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D5AE2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85E66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6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E4E30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61C5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DA3A8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042FE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8.0</w:t>
            </w:r>
          </w:p>
        </w:tc>
      </w:tr>
      <w:tr w:rsidR="00C37FAF" w:rsidRPr="005255E7" w14:paraId="46BFC3F8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B9134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Tumor and node st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AE265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01EF7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4D490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686D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A02AC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96802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3695B41A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DCC79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T1-3 and N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2A0D7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2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5310A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2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1C32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7ED9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832FA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C6B83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2.1</w:t>
            </w:r>
          </w:p>
        </w:tc>
      </w:tr>
      <w:tr w:rsidR="00C37FAF" w:rsidRPr="005255E7" w14:paraId="27C3A463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2B2409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T4 and/or N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1237E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F7491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8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C160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6E5F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8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D1D8B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742BD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7.9</w:t>
            </w:r>
          </w:p>
        </w:tc>
      </w:tr>
      <w:tr w:rsidR="00C37FAF" w:rsidRPr="005255E7" w14:paraId="39EAB1C4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64169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Chemotherapy dur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880BA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33A31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5782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DEA01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AFA5B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75026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4FA8956C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27F72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3 m</w:t>
            </w: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onths</w:t>
            </w:r>
          </w:p>
          <w:p w14:paraId="09D0310D" w14:textId="77777777" w:rsidR="00C37FAF" w:rsidRPr="005255E7" w:rsidRDefault="00C37FAF" w:rsidP="00520448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FOLFOX</w:t>
            </w:r>
          </w:p>
          <w:p w14:paraId="12F68449" w14:textId="77777777" w:rsidR="00C37FAF" w:rsidRPr="005255E7" w:rsidRDefault="00C37FAF" w:rsidP="00520448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CAPO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3D9FB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02</w:t>
            </w:r>
          </w:p>
          <w:p w14:paraId="5524F5F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95</w:t>
            </w:r>
          </w:p>
          <w:p w14:paraId="05FDC1D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01B07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.9</w:t>
            </w:r>
          </w:p>
          <w:p w14:paraId="22DBA5E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9.3</w:t>
            </w:r>
          </w:p>
          <w:p w14:paraId="5F77DB9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01FC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47</w:t>
            </w:r>
          </w:p>
          <w:p w14:paraId="1540BD3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98</w:t>
            </w:r>
          </w:p>
          <w:p w14:paraId="6FA6996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6E7E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.9</w:t>
            </w:r>
          </w:p>
          <w:p w14:paraId="520B04F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5.9</w:t>
            </w:r>
          </w:p>
          <w:p w14:paraId="0BC9A01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0E721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55</w:t>
            </w:r>
          </w:p>
          <w:p w14:paraId="323B7B8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97</w:t>
            </w:r>
          </w:p>
          <w:p w14:paraId="2EFEB31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29A3B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.9</w:t>
            </w:r>
          </w:p>
          <w:p w14:paraId="647B8BCF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1.1</w:t>
            </w:r>
          </w:p>
          <w:p w14:paraId="72AF71A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.9</w:t>
            </w:r>
          </w:p>
        </w:tc>
      </w:tr>
      <w:tr w:rsidR="00C37FAF" w:rsidRPr="005255E7" w14:paraId="6A01BF22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792415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6 m</w:t>
            </w: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onths</w:t>
            </w:r>
          </w:p>
          <w:p w14:paraId="6F69F6EB" w14:textId="77777777" w:rsidR="00C37FAF" w:rsidRPr="005255E7" w:rsidRDefault="00C37FAF" w:rsidP="00520448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FOLFOX</w:t>
            </w:r>
          </w:p>
          <w:p w14:paraId="4F32858A" w14:textId="77777777" w:rsidR="00C37FAF" w:rsidRPr="005255E7" w:rsidRDefault="00C37FAF" w:rsidP="00520448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CAPO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39D5D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08</w:t>
            </w:r>
          </w:p>
          <w:p w14:paraId="25CCDF9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14</w:t>
            </w:r>
          </w:p>
          <w:p w14:paraId="3FA95DF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86D7F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0.1</w:t>
            </w:r>
          </w:p>
          <w:p w14:paraId="53174B7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0.7</w:t>
            </w:r>
          </w:p>
          <w:p w14:paraId="3FB7B57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9021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49</w:t>
            </w:r>
          </w:p>
          <w:p w14:paraId="2591721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06</w:t>
            </w:r>
          </w:p>
          <w:p w14:paraId="57D19D8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4924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0.1</w:t>
            </w:r>
          </w:p>
          <w:p w14:paraId="21BD09B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7.7</w:t>
            </w:r>
          </w:p>
          <w:p w14:paraId="6C2A430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2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59B74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59</w:t>
            </w:r>
          </w:p>
          <w:p w14:paraId="08D851D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08</w:t>
            </w:r>
          </w:p>
          <w:p w14:paraId="6DC8906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589D7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0.1</w:t>
            </w:r>
          </w:p>
          <w:p w14:paraId="5C9D437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2.3</w:t>
            </w:r>
          </w:p>
          <w:p w14:paraId="1832A57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.7</w:t>
            </w:r>
          </w:p>
        </w:tc>
      </w:tr>
      <w:tr w:rsidR="00C37FAF" w:rsidRPr="005255E7" w14:paraId="73A3E2A9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E6872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Primary tumor sit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C9C93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39EB4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2B1A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6C88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27FA5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BB11B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4A49A58D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B6248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Lef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364BC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06199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0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1078D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8B8C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D5A0F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8D8C3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8.7</w:t>
            </w:r>
          </w:p>
        </w:tc>
      </w:tr>
      <w:tr w:rsidR="00C37FAF" w:rsidRPr="005255E7" w14:paraId="226883F2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0DE34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R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392B6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432FA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8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8626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33D48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5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6BE62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68393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0.4</w:t>
            </w:r>
          </w:p>
        </w:tc>
      </w:tr>
      <w:tr w:rsidR="00C37FAF" w:rsidRPr="005255E7" w14:paraId="195DB55B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AA9F7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Bo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77346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22652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F6E2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2622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FB653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6748B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0.9</w:t>
            </w:r>
          </w:p>
        </w:tc>
      </w:tr>
      <w:tr w:rsidR="00C37FAF" w:rsidRPr="005255E7" w14:paraId="30033D5D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316DC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iss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90D59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5F736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BE77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B1DB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BECCE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C72C8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</w:tr>
      <w:tr w:rsidR="00C37FAF" w:rsidRPr="005255E7" w14:paraId="71DC0F9A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5E3F1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Histologic grad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164F2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E719E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A90F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8DF0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8FD977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969B9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6DFB0EE5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F6AAD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Low grad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BC3FB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7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E4692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A1EC2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E8EB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9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E5821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BD232C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2.7</w:t>
            </w:r>
          </w:p>
        </w:tc>
      </w:tr>
      <w:tr w:rsidR="00C37FAF" w:rsidRPr="005255E7" w14:paraId="543DE339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76512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High grad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6D436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BE799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A724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F46B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18BF6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73EC5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.3</w:t>
            </w:r>
          </w:p>
        </w:tc>
      </w:tr>
      <w:tr w:rsidR="00C37FAF" w:rsidRPr="005255E7" w14:paraId="6D0856F9" w14:textId="77777777" w:rsidTr="00520448">
        <w:trPr>
          <w:trHeight w:val="170"/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2EEF3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iss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D5DA0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1A6B7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9A09D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8C49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19B66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76A0E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</w:tr>
      <w:tr w:rsidR="00C37FAF" w:rsidRPr="005255E7" w14:paraId="4B8FD4ED" w14:textId="77777777" w:rsidTr="00520448">
        <w:trPr>
          <w:trHeight w:val="17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751B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proofErr w:type="spellStart"/>
            <w:r w:rsidRPr="005255E7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ct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875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07A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EB6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EF4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C30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833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C37FAF" w:rsidRPr="005255E7" w14:paraId="7D498A68" w14:textId="77777777" w:rsidTr="00520448">
        <w:trPr>
          <w:trHeight w:val="17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780A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FFB5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A80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111B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017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F998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064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5.6</w:t>
            </w:r>
          </w:p>
        </w:tc>
      </w:tr>
      <w:tr w:rsidR="00C37FAF" w:rsidRPr="005255E7" w14:paraId="24E04A34" w14:textId="77777777" w:rsidTr="00520448">
        <w:trPr>
          <w:trHeight w:val="17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FAABA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0554742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9B96D3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6136A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39F9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1EA57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BED439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4.4</w:t>
            </w:r>
          </w:p>
        </w:tc>
      </w:tr>
      <w:tr w:rsidR="00C37FAF" w:rsidRPr="005255E7" w14:paraId="3ACEE490" w14:textId="77777777" w:rsidTr="00520448">
        <w:trPr>
          <w:trHeight w:val="17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B68E8" w14:textId="77777777" w:rsidR="00C37FAF" w:rsidRPr="005255E7" w:rsidRDefault="00C37FAF" w:rsidP="00520448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47914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5C436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5448E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3B581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6FF5D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F6E80" w14:textId="77777777" w:rsidR="00C37FAF" w:rsidRPr="005255E7" w:rsidRDefault="00C37FAF" w:rsidP="0052044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</w:tr>
    </w:tbl>
    <w:p w14:paraId="2E234DC4" w14:textId="77777777" w:rsidR="00C37FAF" w:rsidRDefault="00C37FAF" w:rsidP="00C37FAF">
      <w:pPr>
        <w:jc w:val="both"/>
        <w:rPr>
          <w:lang w:val="en-US"/>
        </w:rPr>
      </w:pPr>
      <w:proofErr w:type="spellStart"/>
      <w:r>
        <w:rPr>
          <w:lang w:val="en-US"/>
        </w:rPr>
        <w:t>mIIT</w:t>
      </w:r>
      <w:proofErr w:type="spellEnd"/>
      <w:r>
        <w:rPr>
          <w:lang w:val="en-US"/>
        </w:rPr>
        <w:t>, modified intent-to-treat population; CEA, c</w:t>
      </w:r>
      <w:r w:rsidRPr="00B51650">
        <w:rPr>
          <w:lang w:val="en-US"/>
        </w:rPr>
        <w:t xml:space="preserve">arcinoembryonic </w:t>
      </w:r>
      <w:r>
        <w:rPr>
          <w:lang w:val="en-US"/>
        </w:rPr>
        <w:t>a</w:t>
      </w:r>
      <w:r w:rsidRPr="00B51650">
        <w:rPr>
          <w:lang w:val="en-US"/>
        </w:rPr>
        <w:t>ntigen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ctDNA</w:t>
      </w:r>
      <w:proofErr w:type="spellEnd"/>
      <w:r>
        <w:rPr>
          <w:lang w:val="en-US"/>
        </w:rPr>
        <w:t xml:space="preserve">, circulating DNA; ECOG PS, </w:t>
      </w:r>
      <w:r w:rsidRPr="00B51650">
        <w:rPr>
          <w:lang w:val="en-US"/>
        </w:rPr>
        <w:t>Eastern Cooperative Oncology Group Performance Status</w:t>
      </w:r>
    </w:p>
    <w:p w14:paraId="1B6B2FCC" w14:textId="77777777" w:rsidR="00C37FAF" w:rsidRDefault="00C37FAF" w:rsidP="00C37FAF">
      <w:pPr>
        <w:rPr>
          <w:lang w:val="en-US"/>
        </w:rPr>
      </w:pPr>
    </w:p>
    <w:p w14:paraId="60A1BFC9" w14:textId="77777777" w:rsidR="00C37FAF" w:rsidRDefault="00C37FAF" w:rsidP="00C37FAF">
      <w:pPr>
        <w:rPr>
          <w:lang w:val="en-US"/>
        </w:rPr>
      </w:pPr>
    </w:p>
    <w:p w14:paraId="243FDCBC" w14:textId="77777777" w:rsidR="00C37FAF" w:rsidRDefault="00C37FAF" w:rsidP="00C37FAF">
      <w:pPr>
        <w:rPr>
          <w:lang w:val="en-US"/>
        </w:rPr>
      </w:pPr>
    </w:p>
    <w:p w14:paraId="4C1FE068" w14:textId="77777777" w:rsidR="00C37FAF" w:rsidRDefault="00C37FAF" w:rsidP="00C37FAF">
      <w:pPr>
        <w:rPr>
          <w:lang w:val="en-US"/>
        </w:rPr>
      </w:pPr>
    </w:p>
    <w:p w14:paraId="1DA132AC" w14:textId="77777777" w:rsidR="00C37FAF" w:rsidRDefault="00C37FAF" w:rsidP="00C37FAF">
      <w:pPr>
        <w:rPr>
          <w:lang w:val="en-US"/>
        </w:rPr>
      </w:pPr>
    </w:p>
    <w:p w14:paraId="4533BCA8" w14:textId="77777777" w:rsidR="00C37FAF" w:rsidRDefault="00C37FAF" w:rsidP="00C37FAF">
      <w:pPr>
        <w:rPr>
          <w:lang w:val="en-US"/>
        </w:rPr>
      </w:pPr>
    </w:p>
    <w:p w14:paraId="6613E04A" w14:textId="77777777" w:rsidR="00C37FAF" w:rsidRDefault="00C37FAF" w:rsidP="00C37FAF">
      <w:pPr>
        <w:rPr>
          <w:lang w:val="en-US"/>
        </w:rPr>
      </w:pPr>
    </w:p>
    <w:p w14:paraId="73F109CE" w14:textId="77777777" w:rsidR="00C37FAF" w:rsidRDefault="00C37FAF" w:rsidP="00C37FAF">
      <w:pPr>
        <w:rPr>
          <w:lang w:val="en-US"/>
        </w:rPr>
      </w:pPr>
    </w:p>
    <w:p w14:paraId="2EE3B20E" w14:textId="77777777" w:rsidR="00C37FAF" w:rsidRDefault="00C37FAF" w:rsidP="00C37FAF">
      <w:pPr>
        <w:rPr>
          <w:lang w:val="en-US"/>
        </w:rPr>
      </w:pPr>
    </w:p>
    <w:p w14:paraId="5EFD8151" w14:textId="77777777" w:rsidR="00C37FAF" w:rsidRDefault="00C37FAF" w:rsidP="00C37FAF">
      <w:pPr>
        <w:rPr>
          <w:lang w:val="en-US"/>
        </w:rPr>
      </w:pPr>
    </w:p>
    <w:p w14:paraId="0003DFF3" w14:textId="02F47FE9" w:rsidR="006A1377" w:rsidRPr="005255E7" w:rsidRDefault="00364806" w:rsidP="00C4370C">
      <w:pPr>
        <w:jc w:val="center"/>
        <w:rPr>
          <w:lang w:val="en-US"/>
        </w:rPr>
      </w:pPr>
      <w:r w:rsidRPr="005255E7">
        <w:rPr>
          <w:b/>
          <w:szCs w:val="20"/>
          <w:lang w:val="en-US"/>
        </w:rPr>
        <w:lastRenderedPageBreak/>
        <w:t xml:space="preserve">Supplementary Table </w:t>
      </w:r>
      <w:r w:rsidR="00C37FAF">
        <w:rPr>
          <w:b/>
          <w:szCs w:val="20"/>
          <w:lang w:val="en-US"/>
        </w:rPr>
        <w:t>S</w:t>
      </w:r>
      <w:r w:rsidRPr="005255E7">
        <w:rPr>
          <w:b/>
          <w:szCs w:val="20"/>
          <w:lang w:val="en-US"/>
        </w:rPr>
        <w:t xml:space="preserve">2 - </w:t>
      </w:r>
      <w:r w:rsidRPr="005255E7">
        <w:rPr>
          <w:lang w:val="en-US"/>
        </w:rPr>
        <w:t>Patient characteristics according to CEA value</w:t>
      </w:r>
    </w:p>
    <w:p w14:paraId="2FB31AD6" w14:textId="77777777" w:rsidR="006A1377" w:rsidRPr="005255E7" w:rsidRDefault="006A1377">
      <w:pPr>
        <w:rPr>
          <w:sz w:val="22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0"/>
        <w:gridCol w:w="1060"/>
        <w:gridCol w:w="1147"/>
        <w:gridCol w:w="665"/>
        <w:gridCol w:w="720"/>
        <w:gridCol w:w="665"/>
        <w:gridCol w:w="720"/>
      </w:tblGrid>
      <w:tr w:rsidR="006A1377" w:rsidRPr="005255E7" w14:paraId="1F5CBB8D" w14:textId="77777777">
        <w:trPr>
          <w:trHeight w:val="300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94802" w14:textId="77777777" w:rsidR="006A1377" w:rsidRPr="005255E7" w:rsidRDefault="0036480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C21DF" w14:textId="77777777" w:rsidR="006A1377" w:rsidRPr="005255E7" w:rsidRDefault="008755D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Population with </w:t>
            </w:r>
            <w:r w:rsidR="00364806"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E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C3F7E" w14:textId="77777777" w:rsidR="006A1377" w:rsidRPr="005255E7" w:rsidRDefault="0036480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EA</w:t>
            </w:r>
            <w:r w:rsidR="008755D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&lt;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C8DE8" w14:textId="77777777" w:rsidR="006A1377" w:rsidRPr="005255E7" w:rsidRDefault="0036480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EA</w:t>
            </w:r>
            <w:r w:rsidR="008755D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≥2</w:t>
            </w:r>
          </w:p>
        </w:tc>
      </w:tr>
      <w:tr w:rsidR="006A1377" w:rsidRPr="005255E7" w14:paraId="175BB336" w14:textId="77777777">
        <w:trPr>
          <w:trHeight w:val="300"/>
          <w:tblHeader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3C187" w14:textId="77777777" w:rsidR="006A1377" w:rsidRPr="005255E7" w:rsidRDefault="006A1377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41F74" w14:textId="77777777" w:rsidR="006A1377" w:rsidRPr="005255E7" w:rsidRDefault="00F115F1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n</w:t>
            </w:r>
            <w:r w:rsidR="008755D9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364806" w:rsidRPr="005255E7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 w:rsidR="008755D9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364806" w:rsidRPr="005255E7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69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75C96" w14:textId="77777777" w:rsidR="006A1377" w:rsidRPr="005255E7" w:rsidRDefault="008755D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n </w:t>
            </w:r>
            <w:r w:rsidR="00364806" w:rsidRPr="005255E7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364806" w:rsidRPr="005255E7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43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7D037" w14:textId="77777777" w:rsidR="006A1377" w:rsidRPr="005255E7" w:rsidRDefault="008755D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n </w:t>
            </w:r>
            <w:r w:rsidR="00364806" w:rsidRPr="005255E7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="00364806" w:rsidRPr="005255E7"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  <w:t>258</w:t>
            </w:r>
          </w:p>
        </w:tc>
      </w:tr>
      <w:tr w:rsidR="006A1377" w:rsidRPr="005255E7" w14:paraId="3172F0C4" w14:textId="77777777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6E14E" w14:textId="77777777" w:rsidR="006A1377" w:rsidRPr="005255E7" w:rsidRDefault="006A1377">
            <w:pPr>
              <w:rPr>
                <w:rFonts w:eastAsia="Times New Roman" w:cs="Times New Roman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E3A2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9318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6DAF3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8443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D233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D6BF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%</w:t>
            </w:r>
          </w:p>
        </w:tc>
      </w:tr>
      <w:tr w:rsidR="006A1377" w:rsidRPr="005255E7" w14:paraId="13F4425B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5E7B" w14:textId="77777777" w:rsidR="006A1377" w:rsidRPr="005255E7" w:rsidRDefault="0036480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Age</w:t>
            </w:r>
            <w:r w:rsidR="008755D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, </w:t>
            </w: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4EE6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43D2ED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2EFFB43A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B1DEBA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BA4E41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58CE6F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1925B8A2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6238" w14:textId="77777777" w:rsidR="006A1377" w:rsidRPr="00F115F1" w:rsidRDefault="009427C5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F115F1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ean (</w:t>
            </w:r>
            <w:proofErr w:type="spellStart"/>
            <w:r w:rsidRPr="00F115F1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sd</w:t>
            </w:r>
            <w:proofErr w:type="spellEnd"/>
            <w:r w:rsidRPr="00F115F1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C9ECAEC" w14:textId="77777777" w:rsidR="006A1377" w:rsidRPr="00F115F1" w:rsidRDefault="009427C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F115F1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2.8 (9.6)</w:t>
            </w:r>
          </w:p>
        </w:tc>
        <w:tc>
          <w:tcPr>
            <w:tcW w:w="0" w:type="auto"/>
            <w:gridSpan w:val="2"/>
            <w:tcBorders>
              <w:left w:val="nil"/>
            </w:tcBorders>
            <w:vAlign w:val="center"/>
          </w:tcPr>
          <w:p w14:paraId="12DB8BA4" w14:textId="77777777" w:rsidR="006A1377" w:rsidRPr="00F115F1" w:rsidRDefault="009427C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F115F1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2.3 (9.9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0B88C622" w14:textId="77777777" w:rsidR="006A1377" w:rsidRPr="00F115F1" w:rsidRDefault="009427C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F115F1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6 (9.2)</w:t>
            </w:r>
          </w:p>
        </w:tc>
      </w:tr>
      <w:tr w:rsidR="006A1377" w:rsidRPr="005255E7" w14:paraId="75747FC4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CDC1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edian (Q1-Q3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36A5A1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8 (57.1-69.3)</w:t>
            </w:r>
          </w:p>
        </w:tc>
        <w:tc>
          <w:tcPr>
            <w:tcW w:w="0" w:type="auto"/>
            <w:gridSpan w:val="2"/>
            <w:tcBorders>
              <w:left w:val="nil"/>
            </w:tcBorders>
            <w:vAlign w:val="center"/>
          </w:tcPr>
          <w:p w14:paraId="320E797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4 (56.3-69.1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14:paraId="7057DAD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4.4 (58.3-70.3)</w:t>
            </w:r>
          </w:p>
        </w:tc>
      </w:tr>
      <w:tr w:rsidR="006A1377" w:rsidRPr="005255E7" w14:paraId="2CC13F57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6BA1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</w:t>
            </w:r>
            <w:r w:rsidRPr="005255E7">
              <w:rPr>
                <w:rFonts w:eastAsia="Times New Roman" w:cstheme="minorHAnsi"/>
                <w:color w:val="000000"/>
                <w:sz w:val="20"/>
                <w:lang w:val="en-US" w:eastAsia="fr-FR"/>
              </w:rPr>
              <w:t>≤</w:t>
            </w: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C8D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04D9A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6.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21E33E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B92DA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8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18731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8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04586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2.9</w:t>
            </w:r>
          </w:p>
        </w:tc>
      </w:tr>
      <w:tr w:rsidR="006A1377" w:rsidRPr="005255E7" w14:paraId="35160BC7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BC1C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&g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26E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2A717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3.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4FEFD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B11700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CC133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0947D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7.1</w:t>
            </w:r>
          </w:p>
        </w:tc>
      </w:tr>
      <w:tr w:rsidR="006A1377" w:rsidRPr="005255E7" w14:paraId="661317D5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90C2" w14:textId="77777777" w:rsidR="006A1377" w:rsidRPr="005255E7" w:rsidRDefault="008755D9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368B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FD6B0E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900DBF7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037183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26A62D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C1E24A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007B51CD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3640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EFF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92CCB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.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2C3B84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827B0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1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B77F15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932EE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6.6</w:t>
            </w:r>
          </w:p>
        </w:tc>
      </w:tr>
      <w:tr w:rsidR="006A1377" w:rsidRPr="005255E7" w14:paraId="43BD8A03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DEF2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A99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9D6D6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6.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37B9CC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396DC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8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34768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B4FF9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.4</w:t>
            </w:r>
          </w:p>
        </w:tc>
      </w:tr>
      <w:tr w:rsidR="006A1377" w:rsidRPr="005255E7" w14:paraId="45EF3538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663C" w14:textId="77777777" w:rsidR="006A1377" w:rsidRPr="005255E7" w:rsidRDefault="0036480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0122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3F606D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362FECE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D5EA12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818815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4E7BC7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03AB8F1C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7A77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E7E5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3C0CA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6.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1BEB2B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DC0CD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5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E4C06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B65A1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78.7</w:t>
            </w:r>
          </w:p>
        </w:tc>
      </w:tr>
      <w:tr w:rsidR="006A1377" w:rsidRPr="005255E7" w14:paraId="7E40DEDE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DBB8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04A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D72AB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3.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D8EFF2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DF765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4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CC25D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D4D6C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1.3</w:t>
            </w:r>
          </w:p>
        </w:tc>
      </w:tr>
      <w:tr w:rsidR="006A1377" w:rsidRPr="005255E7" w14:paraId="611C1F4A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E289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Tumor and nod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6D38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CFFA2D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9BD5B7F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6C1E74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D94A23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FE269C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33C63646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3406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T1-3 and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915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3E65B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1.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D0070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AA5535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4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93BEE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0F65E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6.6</w:t>
            </w:r>
          </w:p>
        </w:tc>
      </w:tr>
      <w:tr w:rsidR="006A1377" w:rsidRPr="005255E7" w14:paraId="559A6585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FAF6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T4 and/or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9FE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0780B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8.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2E2BD5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873F1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5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8B8EC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F12EB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.4</w:t>
            </w:r>
          </w:p>
        </w:tc>
      </w:tr>
      <w:tr w:rsidR="006A1377" w:rsidRPr="005255E7" w14:paraId="74C5F025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71E4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hemotherapy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F1BF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6D15E3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ED75B7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C9B590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47251D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678E2B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73D19D64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A430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3 </w:t>
            </w:r>
            <w:r w:rsidR="008755D9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m</w:t>
            </w: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onths</w:t>
            </w:r>
          </w:p>
          <w:p w14:paraId="0F99C33F" w14:textId="77777777" w:rsidR="006A1377" w:rsidRPr="005255E7" w:rsidRDefault="00364806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FOLFOX</w:t>
            </w:r>
          </w:p>
          <w:p w14:paraId="18E3FA64" w14:textId="77777777" w:rsidR="006A1377" w:rsidRPr="005255E7" w:rsidRDefault="00364806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CA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922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47</w:t>
            </w:r>
          </w:p>
          <w:p w14:paraId="73383150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98</w:t>
            </w:r>
          </w:p>
          <w:p w14:paraId="4DC8B9C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8C00E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9.9</w:t>
            </w:r>
          </w:p>
          <w:p w14:paraId="1E0B703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5.9</w:t>
            </w:r>
          </w:p>
          <w:p w14:paraId="37DBCC3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.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636073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14</w:t>
            </w:r>
          </w:p>
          <w:p w14:paraId="61C07DE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86</w:t>
            </w:r>
          </w:p>
          <w:p w14:paraId="30AB29D0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6FE60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8.9</w:t>
            </w:r>
          </w:p>
          <w:p w14:paraId="2CD98A9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6.9</w:t>
            </w:r>
          </w:p>
          <w:p w14:paraId="30A6A51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181BD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33</w:t>
            </w:r>
          </w:p>
          <w:p w14:paraId="2BF1526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2</w:t>
            </w:r>
          </w:p>
          <w:p w14:paraId="63F271C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04135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1.6</w:t>
            </w:r>
          </w:p>
          <w:p w14:paraId="2267035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4.2</w:t>
            </w:r>
          </w:p>
          <w:p w14:paraId="64F706E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5.8</w:t>
            </w:r>
          </w:p>
        </w:tc>
      </w:tr>
      <w:tr w:rsidR="006A1377" w:rsidRPr="005255E7" w14:paraId="1353B5BF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09BA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6 </w:t>
            </w:r>
            <w:r w:rsidR="008755D9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m</w:t>
            </w: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onths</w:t>
            </w:r>
          </w:p>
          <w:p w14:paraId="6FD1FCE8" w14:textId="77777777" w:rsidR="006A1377" w:rsidRPr="005255E7" w:rsidRDefault="00364806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FOLFOX</w:t>
            </w:r>
          </w:p>
          <w:p w14:paraId="65E05667" w14:textId="77777777" w:rsidR="006A1377" w:rsidRPr="005255E7" w:rsidRDefault="00364806">
            <w:pPr>
              <w:ind w:left="708"/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>CA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8CA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49</w:t>
            </w:r>
          </w:p>
          <w:p w14:paraId="6EA3B75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06</w:t>
            </w:r>
          </w:p>
          <w:p w14:paraId="19BD41D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92FE9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0.1</w:t>
            </w:r>
          </w:p>
          <w:p w14:paraId="7E3CBC0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7.7</w:t>
            </w:r>
          </w:p>
          <w:p w14:paraId="7B05E04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2.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79391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24</w:t>
            </w:r>
          </w:p>
          <w:p w14:paraId="648FFD9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98</w:t>
            </w:r>
          </w:p>
          <w:p w14:paraId="0300B30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E18C6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1.1</w:t>
            </w:r>
          </w:p>
          <w:p w14:paraId="03D347D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8.4</w:t>
            </w:r>
          </w:p>
          <w:p w14:paraId="5B781BC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CFB515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25</w:t>
            </w:r>
          </w:p>
          <w:p w14:paraId="2062BB2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8</w:t>
            </w:r>
          </w:p>
          <w:p w14:paraId="06B2767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76E4D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8.4</w:t>
            </w:r>
          </w:p>
          <w:p w14:paraId="77367F8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6.4</w:t>
            </w:r>
          </w:p>
          <w:p w14:paraId="00C7FD7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3.6</w:t>
            </w:r>
          </w:p>
        </w:tc>
      </w:tr>
      <w:tr w:rsidR="006A1377" w:rsidRPr="005255E7" w14:paraId="68796F7E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0901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Primary tumor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1537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389065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50857BC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1A8BC8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71523F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6D0583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456F92C5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2D1C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5A1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6E48A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3.4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E5AF3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7ECF0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6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DA276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27442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8.7</w:t>
            </w:r>
          </w:p>
        </w:tc>
      </w:tr>
      <w:tr w:rsidR="006A1377" w:rsidRPr="005255E7" w14:paraId="73D7C42A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6548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739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3E578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5.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B14F7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42EF4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2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E38A6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428AE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1.3</w:t>
            </w:r>
          </w:p>
        </w:tc>
      </w:tr>
      <w:tr w:rsidR="006A1377" w:rsidRPr="005255E7" w14:paraId="02343902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6FF3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9E4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221F2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0.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3120EE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D3B2A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79839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BAFAC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0.0</w:t>
            </w:r>
          </w:p>
        </w:tc>
      </w:tr>
      <w:tr w:rsidR="006A1377" w:rsidRPr="005255E7" w14:paraId="6654BFDE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AD7D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4AE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34B2F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FC2990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757F9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AC290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AEF0B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</w:tr>
      <w:tr w:rsidR="006A1377" w:rsidRPr="005255E7" w14:paraId="3A895806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945E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C97E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FFBD78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145E24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6C51BC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887E27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5C6486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36A0A369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B506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6EA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8D2E2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9.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3133A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7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97C6E5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B5F34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425AC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8.6</w:t>
            </w:r>
          </w:p>
        </w:tc>
      </w:tr>
      <w:tr w:rsidR="006A1377" w:rsidRPr="005255E7" w14:paraId="2078B79F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D24E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Hig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C80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07E8F9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.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815AEC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89C7A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BC58A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A217D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.4</w:t>
            </w:r>
          </w:p>
        </w:tc>
      </w:tr>
      <w:tr w:rsidR="006A1377" w:rsidRPr="005255E7" w14:paraId="7959D6CB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0AA1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9A15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</w:tcPr>
          <w:p w14:paraId="39FFAB8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640581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833E6D4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2B1900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6AE181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6A1377" w:rsidRPr="005255E7" w14:paraId="49E22F30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22E26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5255E7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t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119C8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246ED6B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60EDA97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E4BFF4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A4B919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5DDC88" w14:textId="77777777" w:rsidR="006A1377" w:rsidRPr="005255E7" w:rsidRDefault="006A13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6A1377" w:rsidRPr="005255E7" w14:paraId="2005503A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1FDB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B8BF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C76D53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.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B9DF6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BC022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AB718E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3010E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3.0</w:t>
            </w:r>
          </w:p>
        </w:tc>
      </w:tr>
      <w:tr w:rsidR="006A1377" w:rsidRPr="005255E7" w14:paraId="375C0496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808A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6DBD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7EC994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8.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AC202C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F16408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9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977BA5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6F42A2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87.0</w:t>
            </w:r>
          </w:p>
        </w:tc>
      </w:tr>
      <w:tr w:rsidR="006A1377" w:rsidRPr="005255E7" w14:paraId="18F91775" w14:textId="77777777">
        <w:trPr>
          <w:trHeight w:val="227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8D01F" w14:textId="77777777" w:rsidR="006A1377" w:rsidRPr="005255E7" w:rsidRDefault="00364806">
            <w:pPr>
              <w:rPr>
                <w:rFonts w:eastAsia="Times New Roman" w:cs="Times New Roman"/>
                <w:color w:val="000000"/>
                <w:sz w:val="20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20"/>
                <w:lang w:val="en-US" w:eastAsia="fr-FR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5291B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69D3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48B225A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18D77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8D05F6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1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AB89D" w14:textId="77777777" w:rsidR="006A1377" w:rsidRPr="005255E7" w:rsidRDefault="0036480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5255E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</w:tr>
    </w:tbl>
    <w:p w14:paraId="2705B4BB" w14:textId="77777777" w:rsidR="007E4ACB" w:rsidRPr="007E4ACB" w:rsidRDefault="009427C5" w:rsidP="007E4ACB">
      <w:pPr>
        <w:jc w:val="both"/>
        <w:rPr>
          <w:sz w:val="20"/>
          <w:szCs w:val="20"/>
          <w:lang w:val="en-US"/>
        </w:rPr>
      </w:pPr>
      <w:proofErr w:type="spellStart"/>
      <w:r w:rsidRPr="009427C5">
        <w:rPr>
          <w:sz w:val="20"/>
          <w:szCs w:val="20"/>
          <w:lang w:val="en-US"/>
        </w:rPr>
        <w:t>mIIT</w:t>
      </w:r>
      <w:proofErr w:type="spellEnd"/>
      <w:r w:rsidRPr="009427C5">
        <w:rPr>
          <w:sz w:val="20"/>
          <w:szCs w:val="20"/>
          <w:lang w:val="en-US"/>
        </w:rPr>
        <w:t xml:space="preserve">, modified intent-to-treat population; CEA, carcinoembryonic antigen; </w:t>
      </w:r>
      <w:proofErr w:type="spellStart"/>
      <w:r w:rsidRPr="009427C5">
        <w:rPr>
          <w:sz w:val="20"/>
          <w:szCs w:val="20"/>
          <w:lang w:val="en-US"/>
        </w:rPr>
        <w:t>ctDNA</w:t>
      </w:r>
      <w:proofErr w:type="spellEnd"/>
      <w:r w:rsidRPr="009427C5">
        <w:rPr>
          <w:sz w:val="20"/>
          <w:szCs w:val="20"/>
          <w:lang w:val="en-US"/>
        </w:rPr>
        <w:t>, circulating DNA; ECOG PS, Eastern Cooperative Oncology Group Performance Status</w:t>
      </w:r>
    </w:p>
    <w:p w14:paraId="20F33085" w14:textId="77777777" w:rsidR="007E4ACB" w:rsidRPr="005255E7" w:rsidRDefault="007E4ACB" w:rsidP="007E4ACB">
      <w:pPr>
        <w:rPr>
          <w:lang w:val="en-US"/>
        </w:rPr>
      </w:pPr>
    </w:p>
    <w:p w14:paraId="25F8AE07" w14:textId="77777777" w:rsidR="00364806" w:rsidRPr="005255E7" w:rsidRDefault="00364806">
      <w:pPr>
        <w:rPr>
          <w:rFonts w:ascii="Calibri" w:eastAsia="Calibri" w:hAnsi="Calibri" w:cs="Arial"/>
          <w:b/>
          <w:bCs/>
          <w:lang w:val="en-US"/>
        </w:rPr>
      </w:pPr>
    </w:p>
    <w:sectPr w:rsidR="00364806" w:rsidRPr="005255E7" w:rsidSect="00345DF2">
      <w:pgSz w:w="11901" w:h="16834"/>
      <w:pgMar w:top="1411" w:right="1411" w:bottom="1411" w:left="1411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A42E6"/>
    <w:multiLevelType w:val="hybridMultilevel"/>
    <w:tmpl w:val="E7A062B0"/>
    <w:lvl w:ilvl="0" w:tplc="527E2992">
      <w:start w:val="1"/>
      <w:numFmt w:val="upperRoman"/>
      <w:pStyle w:val="Titre1"/>
      <w:lvlText w:val="%1."/>
      <w:lvlJc w:val="righ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0106E"/>
    <w:multiLevelType w:val="hybridMultilevel"/>
    <w:tmpl w:val="D5A850D8"/>
    <w:lvl w:ilvl="0" w:tplc="49107118">
      <w:start w:val="1"/>
      <w:numFmt w:val="decimal"/>
      <w:lvlText w:val="%1."/>
      <w:lvlJc w:val="left"/>
      <w:pPr>
        <w:ind w:left="5463" w:hanging="360"/>
      </w:pPr>
    </w:lvl>
    <w:lvl w:ilvl="1" w:tplc="040C0019" w:tentative="1">
      <w:start w:val="1"/>
      <w:numFmt w:val="lowerLetter"/>
      <w:lvlText w:val="%2."/>
      <w:lvlJc w:val="left"/>
      <w:pPr>
        <w:ind w:left="6183" w:hanging="360"/>
      </w:pPr>
    </w:lvl>
    <w:lvl w:ilvl="2" w:tplc="040C001B" w:tentative="1">
      <w:start w:val="1"/>
      <w:numFmt w:val="lowerRoman"/>
      <w:lvlText w:val="%3."/>
      <w:lvlJc w:val="right"/>
      <w:pPr>
        <w:ind w:left="6903" w:hanging="180"/>
      </w:pPr>
    </w:lvl>
    <w:lvl w:ilvl="3" w:tplc="040C000F" w:tentative="1">
      <w:start w:val="1"/>
      <w:numFmt w:val="decimal"/>
      <w:lvlText w:val="%4."/>
      <w:lvlJc w:val="left"/>
      <w:pPr>
        <w:ind w:left="7623" w:hanging="360"/>
      </w:pPr>
    </w:lvl>
    <w:lvl w:ilvl="4" w:tplc="040C0019" w:tentative="1">
      <w:start w:val="1"/>
      <w:numFmt w:val="lowerLetter"/>
      <w:lvlText w:val="%5."/>
      <w:lvlJc w:val="left"/>
      <w:pPr>
        <w:ind w:left="8343" w:hanging="360"/>
      </w:pPr>
    </w:lvl>
    <w:lvl w:ilvl="5" w:tplc="040C001B" w:tentative="1">
      <w:start w:val="1"/>
      <w:numFmt w:val="lowerRoman"/>
      <w:lvlText w:val="%6."/>
      <w:lvlJc w:val="right"/>
      <w:pPr>
        <w:ind w:left="9063" w:hanging="180"/>
      </w:pPr>
    </w:lvl>
    <w:lvl w:ilvl="6" w:tplc="040C000F" w:tentative="1">
      <w:start w:val="1"/>
      <w:numFmt w:val="decimal"/>
      <w:lvlText w:val="%7."/>
      <w:lvlJc w:val="left"/>
      <w:pPr>
        <w:ind w:left="9783" w:hanging="360"/>
      </w:pPr>
    </w:lvl>
    <w:lvl w:ilvl="7" w:tplc="040C0019" w:tentative="1">
      <w:start w:val="1"/>
      <w:numFmt w:val="lowerLetter"/>
      <w:lvlText w:val="%8."/>
      <w:lvlJc w:val="left"/>
      <w:pPr>
        <w:ind w:left="10503" w:hanging="360"/>
      </w:pPr>
    </w:lvl>
    <w:lvl w:ilvl="8" w:tplc="040C001B" w:tentative="1">
      <w:start w:val="1"/>
      <w:numFmt w:val="lowerRoman"/>
      <w:lvlText w:val="%9."/>
      <w:lvlJc w:val="right"/>
      <w:pPr>
        <w:ind w:left="11223" w:hanging="180"/>
      </w:pPr>
    </w:lvl>
  </w:abstractNum>
  <w:abstractNum w:abstractNumId="2" w15:restartNumberingAfterBreak="0">
    <w:nsid w:val="22D57C69"/>
    <w:multiLevelType w:val="hybridMultilevel"/>
    <w:tmpl w:val="56543D7A"/>
    <w:lvl w:ilvl="0" w:tplc="D494B6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6122644">
    <w:abstractNumId w:val="0"/>
  </w:num>
  <w:num w:numId="2" w16cid:durableId="1521046400">
    <w:abstractNumId w:val="0"/>
    <w:lvlOverride w:ilvl="0">
      <w:startOverride w:val="1"/>
    </w:lvlOverride>
  </w:num>
  <w:num w:numId="3" w16cid:durableId="291403568">
    <w:abstractNumId w:val="1"/>
  </w:num>
  <w:num w:numId="4" w16cid:durableId="1715617686">
    <w:abstractNumId w:val="1"/>
    <w:lvlOverride w:ilvl="0">
      <w:startOverride w:val="1"/>
    </w:lvlOverride>
  </w:num>
  <w:num w:numId="5" w16cid:durableId="1407918587">
    <w:abstractNumId w:val="1"/>
    <w:lvlOverride w:ilvl="0">
      <w:startOverride w:val="1"/>
    </w:lvlOverride>
  </w:num>
  <w:num w:numId="6" w16cid:durableId="1529950577">
    <w:abstractNumId w:val="1"/>
    <w:lvlOverride w:ilvl="0">
      <w:startOverride w:val="1"/>
    </w:lvlOverride>
  </w:num>
  <w:num w:numId="7" w16cid:durableId="170467025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MAILLE Thomas">
    <w15:presenceInfo w15:providerId="None" w15:userId="SAMAILLE Thom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377"/>
    <w:rsid w:val="001A6AF9"/>
    <w:rsid w:val="002C415D"/>
    <w:rsid w:val="002E70F5"/>
    <w:rsid w:val="00314394"/>
    <w:rsid w:val="00317318"/>
    <w:rsid w:val="00345DF2"/>
    <w:rsid w:val="00364806"/>
    <w:rsid w:val="005255E7"/>
    <w:rsid w:val="005B7808"/>
    <w:rsid w:val="005F1634"/>
    <w:rsid w:val="0064380E"/>
    <w:rsid w:val="006A1377"/>
    <w:rsid w:val="0076289C"/>
    <w:rsid w:val="007A4D2C"/>
    <w:rsid w:val="007E4ACB"/>
    <w:rsid w:val="008755D9"/>
    <w:rsid w:val="00882328"/>
    <w:rsid w:val="009427C5"/>
    <w:rsid w:val="009B0C74"/>
    <w:rsid w:val="009D7004"/>
    <w:rsid w:val="009E3A34"/>
    <w:rsid w:val="00A30AC9"/>
    <w:rsid w:val="00AB61BB"/>
    <w:rsid w:val="00AD3553"/>
    <w:rsid w:val="00BA108F"/>
    <w:rsid w:val="00BC1837"/>
    <w:rsid w:val="00C22F3C"/>
    <w:rsid w:val="00C37FAF"/>
    <w:rsid w:val="00C4370C"/>
    <w:rsid w:val="00C87E5B"/>
    <w:rsid w:val="00F115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BE8EE"/>
  <w15:docId w15:val="{B8388531-4492-430E-AC4C-588A93807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7C5"/>
  </w:style>
  <w:style w:type="paragraph" w:styleId="Titre1">
    <w:name w:val="heading 1"/>
    <w:basedOn w:val="Normal"/>
    <w:next w:val="Normal"/>
    <w:link w:val="Titre1Car"/>
    <w:uiPriority w:val="9"/>
    <w:qFormat/>
    <w:rsid w:val="009427C5"/>
    <w:pPr>
      <w:keepNext/>
      <w:keepLines/>
      <w:numPr>
        <w:numId w:val="1"/>
      </w:numPr>
      <w:spacing w:line="276" w:lineRule="auto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427C5"/>
    <w:pPr>
      <w:keepNext/>
      <w:keepLines/>
      <w:spacing w:line="276" w:lineRule="auto"/>
      <w:outlineLvl w:val="1"/>
    </w:pPr>
    <w:rPr>
      <w:rFonts w:eastAsiaTheme="majorEastAsia" w:cstheme="majorBidi"/>
      <w:bCs/>
      <w:color w:val="000000" w:themeColor="text1"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27C5"/>
    <w:rPr>
      <w:rFonts w:ascii="Calibri" w:eastAsiaTheme="majorEastAsia" w:hAnsi="Calibri" w:cstheme="majorBidi"/>
      <w:b/>
      <w:bCs/>
      <w:color w:val="000000" w:themeColor="text1"/>
      <w:sz w:val="32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427C5"/>
    <w:rPr>
      <w:rFonts w:eastAsiaTheme="majorEastAsia" w:cstheme="majorBidi"/>
      <w:bCs/>
      <w:color w:val="000000" w:themeColor="text1"/>
      <w:szCs w:val="2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27C5"/>
    <w:rPr>
      <w:rFonts w:ascii="Tahoma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427C5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427C5"/>
    <w:pPr>
      <w:tabs>
        <w:tab w:val="center" w:pos="4536"/>
        <w:tab w:val="right" w:pos="9072"/>
      </w:tabs>
    </w:pPr>
    <w:rPr>
      <w:sz w:val="22"/>
      <w:szCs w:val="22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9427C5"/>
    <w:rPr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427C5"/>
    <w:pPr>
      <w:tabs>
        <w:tab w:val="center" w:pos="4536"/>
        <w:tab w:val="right" w:pos="9072"/>
      </w:tabs>
    </w:pPr>
    <w:rPr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9427C5"/>
    <w:rPr>
      <w:sz w:val="22"/>
      <w:szCs w:val="22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9427C5"/>
    <w:pPr>
      <w:spacing w:after="100" w:line="276" w:lineRule="auto"/>
    </w:pPr>
    <w:rPr>
      <w:sz w:val="22"/>
      <w:szCs w:val="22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427C5"/>
    <w:rPr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427C5"/>
    <w:rPr>
      <w:sz w:val="20"/>
      <w:szCs w:val="20"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9427C5"/>
    <w:pPr>
      <w:spacing w:after="100" w:line="276" w:lineRule="auto"/>
      <w:ind w:left="220"/>
    </w:pPr>
    <w:rPr>
      <w:sz w:val="22"/>
      <w:szCs w:val="22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427C5"/>
    <w:pPr>
      <w:spacing w:after="200" w:line="276" w:lineRule="auto"/>
    </w:pPr>
    <w:rPr>
      <w:rFonts w:ascii="Calibri" w:eastAsia="Calibri" w:hAnsi="Calibri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9427C5"/>
    <w:pPr>
      <w:spacing w:before="100" w:beforeAutospacing="1" w:after="142" w:line="276" w:lineRule="auto"/>
    </w:pPr>
    <w:rPr>
      <w:rFonts w:ascii="Times New Roman" w:eastAsia="MS Mincho" w:hAnsi="Times New Roman" w:cs="Times New Roman"/>
      <w:lang w:val="en-US"/>
    </w:rPr>
  </w:style>
  <w:style w:type="character" w:customStyle="1" w:styleId="StringTok">
    <w:name w:val="StringTok"/>
    <w:basedOn w:val="Policepardfaut"/>
    <w:rsid w:val="009427C5"/>
    <w:rPr>
      <w:rFonts w:ascii="Consolas" w:hAnsi="Consolas"/>
      <w:color w:val="4E9A06"/>
      <w:sz w:val="22"/>
      <w:shd w:val="clear" w:color="auto" w:fill="F8F8F8"/>
    </w:rPr>
  </w:style>
  <w:style w:type="paragraph" w:styleId="Paragraphedeliste">
    <w:name w:val="List Paragraph"/>
    <w:basedOn w:val="Normal"/>
    <w:uiPriority w:val="34"/>
    <w:qFormat/>
    <w:rsid w:val="009427C5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paragraph" w:styleId="Rvision">
    <w:name w:val="Revision"/>
    <w:hidden/>
    <w:uiPriority w:val="99"/>
    <w:semiHidden/>
    <w:rsid w:val="009427C5"/>
  </w:style>
  <w:style w:type="character" w:styleId="Marquedecommentaire">
    <w:name w:val="annotation reference"/>
    <w:basedOn w:val="Policepardfaut"/>
    <w:semiHidden/>
    <w:unhideWhenUsed/>
    <w:rsid w:val="009427C5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9427C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9427C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27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27C5"/>
    <w:rPr>
      <w:b/>
      <w:bCs/>
      <w:sz w:val="20"/>
      <w:szCs w:val="20"/>
    </w:rPr>
  </w:style>
  <w:style w:type="table" w:styleId="Grilledutableau">
    <w:name w:val="Table Grid"/>
    <w:basedOn w:val="TableauNormal"/>
    <w:rsid w:val="009427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0CBD1-120B-4C28-9437-45D03F9C0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695</Words>
  <Characters>3824</Characters>
  <Application>Microsoft Office Word</Application>
  <DocSecurity>0</DocSecurity>
  <Lines>31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xxx</Company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cp:lastModifiedBy>Thomas</cp:lastModifiedBy>
  <cp:revision>5</cp:revision>
  <dcterms:created xsi:type="dcterms:W3CDTF">2024-02-02T12:30:00Z</dcterms:created>
  <dcterms:modified xsi:type="dcterms:W3CDTF">2024-05-01T13:27:00Z</dcterms:modified>
</cp:coreProperties>
</file>